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986" w:rsidRPr="00BF4B9A" w:rsidRDefault="00562986" w:rsidP="00EC58A0">
      <w:pPr>
        <w:rPr>
          <w:rFonts w:eastAsia="SimSun"/>
          <w:lang w:eastAsia="zh-CN"/>
        </w:rPr>
      </w:pPr>
    </w:p>
    <w:tbl>
      <w:tblPr>
        <w:tblpPr w:leftFromText="180" w:rightFromText="180" w:vertAnchor="page" w:horzAnchor="margin" w:tblpXSpec="center" w:tblpY="10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37"/>
        <w:gridCol w:w="724"/>
        <w:gridCol w:w="3129"/>
        <w:gridCol w:w="1710"/>
        <w:gridCol w:w="1890"/>
        <w:gridCol w:w="2160"/>
        <w:gridCol w:w="1808"/>
      </w:tblGrid>
      <w:tr w:rsidR="00906E52" w:rsidRPr="00880A99" w:rsidTr="00906E52">
        <w:trPr>
          <w:trHeight w:val="684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906E52" w:rsidRPr="00880A99" w:rsidRDefault="000272B4" w:rsidP="00E960FD">
            <w:pPr>
              <w:spacing w:line="240" w:lineRule="atLeast"/>
              <w:rPr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Supplementary </w:t>
            </w:r>
            <w:bookmarkStart w:id="0" w:name="_GoBack"/>
            <w:bookmarkEnd w:id="0"/>
            <w:r w:rsidR="00906E52" w:rsidRPr="00906E52">
              <w:rPr>
                <w:b/>
                <w:color w:val="000000"/>
                <w:kern w:val="0"/>
              </w:rPr>
              <w:t xml:space="preserve">Table 2. Serum Inflammatory Cytokines Changes from Baseline up to </w:t>
            </w:r>
            <w:r w:rsidR="00E960FD">
              <w:rPr>
                <w:b/>
                <w:color w:val="000000"/>
                <w:kern w:val="0"/>
              </w:rPr>
              <w:t>4 weeks</w:t>
            </w:r>
            <w:r w:rsidR="00906E52" w:rsidRPr="00906E52">
              <w:rPr>
                <w:b/>
                <w:color w:val="000000"/>
                <w:kern w:val="0"/>
              </w:rPr>
              <w:t xml:space="preserve"> after IVI treatment (N = 22)</w:t>
            </w:r>
          </w:p>
        </w:tc>
      </w:tr>
      <w:tr w:rsidR="00853212" w:rsidRPr="00880A99" w:rsidTr="00880A99">
        <w:trPr>
          <w:trHeight w:val="684"/>
        </w:trPr>
        <w:tc>
          <w:tcPr>
            <w:tcW w:w="253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853212" w:rsidRPr="00880A99" w:rsidRDefault="00853212" w:rsidP="002E731B">
            <w:pPr>
              <w:spacing w:line="240" w:lineRule="atLeast"/>
              <w:ind w:left="240" w:hangingChars="100" w:hanging="240"/>
              <w:rPr>
                <w:b/>
              </w:rPr>
            </w:pPr>
            <w:r w:rsidRPr="00880A99">
              <w:rPr>
                <w:b/>
              </w:rPr>
              <w:t>Time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53212" w:rsidRPr="00880A99" w:rsidRDefault="00853212" w:rsidP="002E731B">
            <w:pPr>
              <w:spacing w:line="240" w:lineRule="atLeast"/>
              <w:rPr>
                <w:b/>
              </w:rPr>
            </w:pPr>
            <w:r w:rsidRPr="00880A99">
              <w:rPr>
                <w:b/>
              </w:rPr>
              <w:t>N</w:t>
            </w:r>
          </w:p>
        </w:tc>
        <w:tc>
          <w:tcPr>
            <w:tcW w:w="4839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53212" w:rsidRPr="00880A99" w:rsidRDefault="00853212" w:rsidP="00853212">
            <w:pPr>
              <w:spacing w:line="240" w:lineRule="atLeast"/>
              <w:jc w:val="center"/>
              <w:rPr>
                <w:b/>
              </w:rPr>
            </w:pPr>
            <w:r w:rsidRPr="00880A99">
              <w:rPr>
                <w:b/>
              </w:rPr>
              <w:t>Median (Range), pg/mL</w:t>
            </w:r>
          </w:p>
        </w:tc>
        <w:tc>
          <w:tcPr>
            <w:tcW w:w="4050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53212" w:rsidRPr="00880A99" w:rsidRDefault="00F63C51" w:rsidP="00853212">
            <w:pPr>
              <w:spacing w:line="240" w:lineRule="atLeast"/>
              <w:jc w:val="center"/>
              <w:rPr>
                <w:b/>
                <w:lang w:val="it-IT"/>
              </w:rPr>
            </w:pPr>
            <w:r>
              <w:rPr>
                <w:b/>
              </w:rPr>
              <w:t>Mean ± SD,</w:t>
            </w:r>
            <w:r w:rsidR="00853212" w:rsidRPr="00880A99">
              <w:rPr>
                <w:b/>
              </w:rPr>
              <w:t xml:space="preserve"> pg/mL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53212" w:rsidRPr="00880A99" w:rsidRDefault="00853212" w:rsidP="00853212">
            <w:pPr>
              <w:spacing w:line="240" w:lineRule="atLeast"/>
              <w:jc w:val="center"/>
              <w:rPr>
                <w:b/>
              </w:rPr>
            </w:pPr>
            <w:r w:rsidRPr="00880A99">
              <w:rPr>
                <w:b/>
                <w:color w:val="000000"/>
                <w:kern w:val="0"/>
              </w:rPr>
              <w:t>P</w:t>
            </w:r>
            <w:r w:rsidR="009758F0">
              <w:rPr>
                <w:b/>
                <w:color w:val="000000"/>
                <w:kern w:val="0"/>
              </w:rPr>
              <w:t xml:space="preserve"> value</w:t>
            </w:r>
          </w:p>
        </w:tc>
      </w:tr>
      <w:tr w:rsidR="007840D7" w:rsidRPr="00592667" w:rsidTr="00880A99">
        <w:trPr>
          <w:trHeight w:val="767"/>
        </w:trPr>
        <w:tc>
          <w:tcPr>
            <w:tcW w:w="253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853212" w:rsidRDefault="00B04B34" w:rsidP="002E731B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BLC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592667" w:rsidRDefault="007840D7" w:rsidP="002E731B"/>
        </w:tc>
        <w:tc>
          <w:tcPr>
            <w:tcW w:w="31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840D7" w:rsidRPr="00592667" w:rsidRDefault="007840D7" w:rsidP="002E731B"/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592667" w:rsidRDefault="007840D7" w:rsidP="002E731B"/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840D7" w:rsidRPr="00592667" w:rsidRDefault="007840D7" w:rsidP="002E731B"/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592667" w:rsidRDefault="007840D7" w:rsidP="002E731B"/>
        </w:tc>
        <w:tc>
          <w:tcPr>
            <w:tcW w:w="18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840D7" w:rsidRPr="00592667" w:rsidRDefault="007840D7" w:rsidP="002E731B"/>
        </w:tc>
      </w:tr>
      <w:tr w:rsidR="00843790" w:rsidRPr="00592667" w:rsidTr="00880A99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843790" w:rsidP="00843790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286614" w:rsidP="002D5D3B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86614" w:rsidP="002D5D3B">
            <w:pPr>
              <w:jc w:val="center"/>
            </w:pPr>
            <w:r w:rsidRPr="00286614">
              <w:t>9.97</w:t>
            </w:r>
            <w:r>
              <w:t xml:space="preserve"> (5.20–15.10</w:t>
            </w:r>
            <w:r w:rsidR="002D5D3B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86614" w:rsidP="00286614">
            <w:pPr>
              <w:jc w:val="center"/>
            </w:pPr>
            <w:r>
              <w:t xml:space="preserve">11.54 </w:t>
            </w:r>
            <w:r w:rsidR="002D5D3B">
              <w:t xml:space="preserve">± </w:t>
            </w:r>
            <w:r>
              <w:t>7.6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D5D3B" w:rsidP="002D5D3B">
            <w:pPr>
              <w:jc w:val="center"/>
            </w:pPr>
            <w:r>
              <w:t>N/A</w:t>
            </w:r>
          </w:p>
        </w:tc>
      </w:tr>
      <w:tr w:rsidR="00843790" w:rsidRPr="00592667" w:rsidTr="00880A99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843790" w:rsidP="00843790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9758F0" w:rsidP="002D5D3B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9758F0" w:rsidP="002D5D3B">
            <w:pPr>
              <w:jc w:val="center"/>
            </w:pPr>
            <w:r>
              <w:t>9.75 (4.78 – 14.6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9758F0" w:rsidP="002D5D3B">
            <w:pPr>
              <w:jc w:val="center"/>
            </w:pPr>
            <w:r>
              <w:t>11.13 ± 7.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9758F0" w:rsidP="002D5D3B">
            <w:pPr>
              <w:jc w:val="center"/>
            </w:pPr>
            <w:r>
              <w:t>0.4392</w:t>
            </w:r>
          </w:p>
        </w:tc>
      </w:tr>
      <w:tr w:rsidR="00843790" w:rsidRPr="00592667" w:rsidTr="00880A99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843790" w:rsidP="00843790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9758F0" w:rsidP="002D5D3B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B04B34" w:rsidP="002D5D3B">
            <w:pPr>
              <w:jc w:val="center"/>
            </w:pPr>
            <w:r>
              <w:t>8.99 (7.24 – 14.7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B04B34" w:rsidP="00880A99">
            <w:pPr>
              <w:jc w:val="center"/>
            </w:pPr>
            <w:r>
              <w:t>12.39 ± 9.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B04B34" w:rsidP="002D5D3B">
            <w:pPr>
              <w:jc w:val="center"/>
            </w:pPr>
            <w:r>
              <w:t>0.4780</w:t>
            </w:r>
          </w:p>
        </w:tc>
      </w:tr>
      <w:tr w:rsidR="00853212" w:rsidRPr="00592667" w:rsidTr="007B467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3212" w:rsidRPr="00592667" w:rsidRDefault="00853212" w:rsidP="002E731B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3212" w:rsidRPr="00592667" w:rsidRDefault="00853212" w:rsidP="002D5D3B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3212" w:rsidRPr="00592667" w:rsidRDefault="00853212" w:rsidP="002D5D3B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3212" w:rsidRPr="00592667" w:rsidRDefault="00853212" w:rsidP="00880A99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53212" w:rsidRPr="00592667" w:rsidRDefault="00853212" w:rsidP="002D5D3B">
            <w:pPr>
              <w:jc w:val="center"/>
            </w:pPr>
          </w:p>
        </w:tc>
      </w:tr>
      <w:tr w:rsidR="007B467F" w:rsidRPr="00592667" w:rsidTr="007B467F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853212" w:rsidRDefault="00B04B34" w:rsidP="007B467F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Eotaxi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592667" w:rsidRDefault="007B467F" w:rsidP="007B467F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7B467F" w:rsidRPr="00592667" w:rsidRDefault="007B467F" w:rsidP="007B467F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592667" w:rsidRDefault="007B467F" w:rsidP="007B467F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B467F" w:rsidRPr="00592667" w:rsidRDefault="007B467F" w:rsidP="007B467F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592667" w:rsidRDefault="007B467F" w:rsidP="007B467F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B467F" w:rsidRPr="00592667" w:rsidRDefault="007B467F" w:rsidP="007B467F"/>
        </w:tc>
      </w:tr>
      <w:tr w:rsidR="00B04B34" w:rsidRPr="00592667" w:rsidTr="002E731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B34" w:rsidRPr="00592667" w:rsidRDefault="00B04B34" w:rsidP="00B04B3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B34" w:rsidRPr="00592667" w:rsidRDefault="00B04B34" w:rsidP="00B04B3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4B34" w:rsidRPr="00592667" w:rsidRDefault="00B04B34" w:rsidP="00B04B34">
            <w:pPr>
              <w:jc w:val="center"/>
            </w:pPr>
            <w:r>
              <w:t>292.83 (192.98 – 472.2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4B34" w:rsidRPr="00D67D7E" w:rsidRDefault="00B04B34" w:rsidP="00B04B34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308.27 </w:t>
            </w:r>
            <w:r>
              <w:t>± 165.8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04B34" w:rsidRPr="00592667" w:rsidRDefault="00110F2E" w:rsidP="00B04B34">
            <w:pPr>
              <w:jc w:val="center"/>
            </w:pPr>
            <w:r>
              <w:t>N/A</w:t>
            </w:r>
          </w:p>
        </w:tc>
      </w:tr>
      <w:tr w:rsidR="00B04B34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B34" w:rsidRPr="00592667" w:rsidRDefault="00B04B34" w:rsidP="00B04B3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04B34" w:rsidRPr="00592667" w:rsidRDefault="00B04B34" w:rsidP="00B04B3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4B34" w:rsidRPr="00592667" w:rsidRDefault="00110F2E" w:rsidP="00B04B34">
            <w:pPr>
              <w:jc w:val="center"/>
            </w:pPr>
            <w:r>
              <w:t>325.67 (176.41 – 468.9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04B34" w:rsidRPr="00592667" w:rsidRDefault="00110F2E" w:rsidP="00B04B34">
            <w:pPr>
              <w:jc w:val="center"/>
            </w:pPr>
            <w:r>
              <w:t>351.71 ± 225.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04B34" w:rsidRPr="00592667" w:rsidRDefault="00110F2E" w:rsidP="00B04B34">
            <w:pPr>
              <w:jc w:val="center"/>
            </w:pPr>
            <w:r>
              <w:t>0.3336</w:t>
            </w:r>
          </w:p>
        </w:tc>
      </w:tr>
      <w:tr w:rsidR="0054539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B04B3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B04B3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B04B34">
            <w:pPr>
              <w:jc w:val="center"/>
            </w:pPr>
            <w:r>
              <w:t>332.07 (140.96 – 443.9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B04B34">
            <w:pPr>
              <w:jc w:val="center"/>
            </w:pPr>
            <w:r>
              <w:t>337.27 ± 209.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B04B34">
            <w:pPr>
              <w:jc w:val="center"/>
            </w:pPr>
            <w:r>
              <w:t>0.3500</w:t>
            </w:r>
          </w:p>
        </w:tc>
      </w:tr>
      <w:tr w:rsidR="0054539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B04B34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B04B3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B04B34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B04B3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B04B34">
            <w:pPr>
              <w:jc w:val="center"/>
            </w:pPr>
          </w:p>
        </w:tc>
      </w:tr>
      <w:tr w:rsidR="00EF2838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853212" w:rsidRDefault="00EF2838" w:rsidP="00EF283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Eotaxin</w:t>
            </w:r>
            <w:r w:rsidR="00057AEC">
              <w:rPr>
                <w:b/>
                <w:u w:val="single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/>
        </w:tc>
      </w:tr>
      <w:tr w:rsidR="00EF283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>
            <w:pPr>
              <w:jc w:val="center"/>
            </w:pPr>
            <w:r>
              <w:t>262.74 (172.02 – 356.2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Pr="00D67D7E" w:rsidRDefault="00EF2838" w:rsidP="00EF2838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259.91 </w:t>
            </w:r>
            <w:r>
              <w:t>± 136.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>
            <w:pPr>
              <w:jc w:val="center"/>
            </w:pPr>
            <w:r>
              <w:t>N/A</w:t>
            </w:r>
          </w:p>
        </w:tc>
      </w:tr>
      <w:tr w:rsidR="00EF283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>
            <w:pPr>
              <w:jc w:val="center"/>
            </w:pPr>
            <w:r>
              <w:t>268.18 (231.12 – 426.4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>
            <w:pPr>
              <w:jc w:val="center"/>
            </w:pPr>
            <w:r>
              <w:t>313.65 ± 181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>
            <w:pPr>
              <w:jc w:val="center"/>
            </w:pPr>
            <w:r>
              <w:t>0.1838</w:t>
            </w:r>
          </w:p>
        </w:tc>
      </w:tr>
      <w:tr w:rsidR="00EF283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Default="00EF2838" w:rsidP="00EF2838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Default="00EF2838" w:rsidP="00EF283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Default="00712BBD" w:rsidP="00EF2838">
            <w:pPr>
              <w:jc w:val="center"/>
            </w:pPr>
            <w:r>
              <w:t>262.28 (165.24 – 411.3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Default="00712BBD" w:rsidP="00EF2838">
            <w:pPr>
              <w:jc w:val="center"/>
            </w:pPr>
            <w:r>
              <w:t xml:space="preserve">313.67 ± 184.24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F2838" w:rsidRDefault="00712BBD" w:rsidP="00EF2838">
            <w:pPr>
              <w:jc w:val="center"/>
            </w:pPr>
            <w:r>
              <w:t>0.3669</w:t>
            </w:r>
          </w:p>
        </w:tc>
      </w:tr>
      <w:tr w:rsidR="00EF2838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Default="00EF2838" w:rsidP="00B04B34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Default="00EF2838" w:rsidP="00B04B3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Default="00EF2838" w:rsidP="00B04B34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Default="00EF2838" w:rsidP="00B04B3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F2838" w:rsidRDefault="00EF2838" w:rsidP="00B04B34">
            <w:pPr>
              <w:jc w:val="center"/>
            </w:pPr>
          </w:p>
        </w:tc>
      </w:tr>
      <w:tr w:rsidR="0085792D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792D" w:rsidRPr="00853212" w:rsidRDefault="0085792D" w:rsidP="00545391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lastRenderedPageBreak/>
              <w:t>GCS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792D" w:rsidRPr="00592667" w:rsidRDefault="0085792D" w:rsidP="00545391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85792D" w:rsidRPr="00592667" w:rsidRDefault="0085792D" w:rsidP="00545391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792D" w:rsidRPr="00592667" w:rsidRDefault="0085792D" w:rsidP="00545391"/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792D" w:rsidRPr="0085792D" w:rsidRDefault="0085792D" w:rsidP="00545391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5792D" w:rsidRPr="00592667" w:rsidRDefault="0085792D" w:rsidP="00545391"/>
        </w:tc>
      </w:tr>
      <w:tr w:rsidR="0054539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Pr="00592667" w:rsidRDefault="00545391" w:rsidP="00545391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Pr="00592667" w:rsidRDefault="00545391" w:rsidP="00545391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Pr="00592667" w:rsidRDefault="00CE38DD" w:rsidP="00CE38DD">
            <w:pPr>
              <w:jc w:val="center"/>
            </w:pPr>
            <w:r>
              <w:t>19.05 (4.85</w:t>
            </w:r>
            <w:r w:rsidR="00545391">
              <w:t xml:space="preserve"> – </w:t>
            </w:r>
            <w:r>
              <w:t>49.40</w:t>
            </w:r>
            <w:r w:rsidR="00545391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Pr="00D67D7E" w:rsidRDefault="00CE38DD" w:rsidP="00CE38DD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109.79</w:t>
            </w:r>
            <w:r w:rsidR="00545391">
              <w:rPr>
                <w:rFonts w:eastAsia="SimSun"/>
                <w:lang w:eastAsia="zh-CN"/>
              </w:rPr>
              <w:t xml:space="preserve"> </w:t>
            </w:r>
            <w:r w:rsidR="00545391">
              <w:t xml:space="preserve">± </w:t>
            </w:r>
            <w:r>
              <w:t>267.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Pr="00592667" w:rsidRDefault="00545391" w:rsidP="00545391">
            <w:pPr>
              <w:jc w:val="center"/>
            </w:pPr>
            <w:r>
              <w:t>N/A</w:t>
            </w:r>
          </w:p>
        </w:tc>
      </w:tr>
      <w:tr w:rsidR="0054539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Pr="00592667" w:rsidRDefault="00545391" w:rsidP="00545391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Pr="00592667" w:rsidRDefault="00545391" w:rsidP="00545391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Pr="00592667" w:rsidRDefault="00CE38DD" w:rsidP="00CE38DD">
            <w:pPr>
              <w:jc w:val="center"/>
            </w:pPr>
            <w:r>
              <w:t>8.23</w:t>
            </w:r>
            <w:r w:rsidR="00545391">
              <w:t xml:space="preserve"> (</w:t>
            </w:r>
            <w:r>
              <w:t>4.00</w:t>
            </w:r>
            <w:r w:rsidR="00545391">
              <w:t xml:space="preserve"> –</w:t>
            </w:r>
            <w:r>
              <w:t xml:space="preserve"> 22.72</w:t>
            </w:r>
            <w:r w:rsidR="00545391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Pr="00592667" w:rsidRDefault="00CE38DD" w:rsidP="00CE38DD">
            <w:pPr>
              <w:jc w:val="center"/>
            </w:pPr>
            <w:r>
              <w:t>13.36</w:t>
            </w:r>
            <w:r w:rsidR="00545391">
              <w:t xml:space="preserve"> ± </w:t>
            </w:r>
            <w:r>
              <w:t>13.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Pr="0085792D" w:rsidRDefault="00545391" w:rsidP="0085792D">
            <w:pPr>
              <w:jc w:val="center"/>
              <w:rPr>
                <w:b/>
              </w:rPr>
            </w:pPr>
            <w:r w:rsidRPr="0085792D">
              <w:rPr>
                <w:b/>
              </w:rPr>
              <w:t>0.</w:t>
            </w:r>
            <w:r w:rsidR="00EB2911">
              <w:rPr>
                <w:b/>
              </w:rPr>
              <w:t>0035</w:t>
            </w:r>
            <w:r w:rsidR="0085792D" w:rsidRPr="0085792D">
              <w:rPr>
                <w:b/>
              </w:rPr>
              <w:t>*</w:t>
            </w:r>
          </w:p>
        </w:tc>
      </w:tr>
      <w:tr w:rsidR="0054539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545391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545391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85792D" w:rsidP="0085792D">
            <w:pPr>
              <w:jc w:val="center"/>
            </w:pPr>
            <w:r>
              <w:t>11.58</w:t>
            </w:r>
            <w:r w:rsidR="00545391">
              <w:t xml:space="preserve"> (</w:t>
            </w:r>
            <w:r>
              <w:t>3.07</w:t>
            </w:r>
            <w:r w:rsidR="00545391">
              <w:t xml:space="preserve"> – </w:t>
            </w:r>
            <w:r>
              <w:t>22.20</w:t>
            </w:r>
            <w:r w:rsidR="00545391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85792D" w:rsidP="0085792D">
            <w:pPr>
              <w:jc w:val="center"/>
            </w:pPr>
            <w:r>
              <w:t>172.40</w:t>
            </w:r>
            <w:r w:rsidR="00545391">
              <w:t xml:space="preserve"> ± </w:t>
            </w:r>
            <w:r>
              <w:t>709.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85792D">
            <w:pPr>
              <w:jc w:val="center"/>
            </w:pPr>
            <w:r>
              <w:t>0.</w:t>
            </w:r>
            <w:r w:rsidR="0085792D">
              <w:t>1756</w:t>
            </w:r>
          </w:p>
        </w:tc>
      </w:tr>
      <w:tr w:rsidR="0054539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545391">
            <w:pPr>
              <w:jc w:val="center"/>
            </w:pPr>
          </w:p>
        </w:tc>
      </w:tr>
      <w:tr w:rsidR="00CE38DD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853212" w:rsidRDefault="00CE38DD" w:rsidP="00CE38DD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G</w:t>
            </w:r>
            <w:r w:rsidR="00EB2911">
              <w:rPr>
                <w:b/>
                <w:u w:val="single"/>
              </w:rPr>
              <w:t>M</w:t>
            </w:r>
            <w:r>
              <w:rPr>
                <w:b/>
                <w:u w:val="single"/>
              </w:rPr>
              <w:t>CS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592667" w:rsidRDefault="00CE38DD" w:rsidP="00CE38DD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592667" w:rsidRDefault="00CE38DD" w:rsidP="00CE38DD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592667" w:rsidRDefault="00CE38DD" w:rsidP="00CE38DD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592667" w:rsidRDefault="00CE38DD" w:rsidP="00CE38DD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592667" w:rsidRDefault="00CE38DD" w:rsidP="00CE38DD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592667" w:rsidRDefault="00CE38DD" w:rsidP="00CE38DD"/>
        </w:tc>
      </w:tr>
      <w:tr w:rsidR="00EB2911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2911" w:rsidRPr="00592667" w:rsidRDefault="00EB2911" w:rsidP="00EB2911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2911" w:rsidRPr="00592667" w:rsidRDefault="00EB2911" w:rsidP="00EB2911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2911" w:rsidRPr="00592667" w:rsidRDefault="00EB2911" w:rsidP="00EB2911">
            <w:pPr>
              <w:jc w:val="center"/>
            </w:pPr>
            <w:r>
              <w:t>50.82 (0.00 – 80.4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2911" w:rsidRPr="00D67D7E" w:rsidRDefault="00EB2911" w:rsidP="00EB2911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52.79 </w:t>
            </w:r>
            <w:r>
              <w:t>± 48.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B2911" w:rsidRPr="00592667" w:rsidRDefault="00EB2911" w:rsidP="00EB2911">
            <w:pPr>
              <w:jc w:val="center"/>
            </w:pPr>
            <w:r>
              <w:t>N/A</w:t>
            </w:r>
          </w:p>
        </w:tc>
      </w:tr>
      <w:tr w:rsidR="00EB2911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2911" w:rsidRPr="00592667" w:rsidRDefault="00EB2911" w:rsidP="00EB2911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2911" w:rsidRPr="00592667" w:rsidRDefault="00EB2911" w:rsidP="00EB2911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2911" w:rsidRPr="00592667" w:rsidRDefault="00EB2911" w:rsidP="00EB2911">
            <w:pPr>
              <w:jc w:val="center"/>
            </w:pPr>
            <w:r>
              <w:t>63.23 (10.22 – 104.4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2911" w:rsidRPr="00592667" w:rsidRDefault="00EB2911" w:rsidP="00EB2911">
            <w:pPr>
              <w:jc w:val="center"/>
            </w:pPr>
            <w:r>
              <w:t>76.35 ± 79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B2911" w:rsidRPr="00EB2911" w:rsidRDefault="00EB2911" w:rsidP="00EB2911">
            <w:pPr>
              <w:jc w:val="center"/>
            </w:pPr>
            <w:r w:rsidRPr="00EB2911">
              <w:t>0.241</w:t>
            </w:r>
            <w:r>
              <w:t>3</w:t>
            </w:r>
          </w:p>
        </w:tc>
      </w:tr>
      <w:tr w:rsidR="00EB2911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2911" w:rsidRDefault="00EB2911" w:rsidP="00EB2911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B2911" w:rsidRDefault="00EB2911" w:rsidP="00EB2911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2911" w:rsidRDefault="00EB2911" w:rsidP="00EB2911">
            <w:pPr>
              <w:jc w:val="center"/>
            </w:pPr>
            <w:r>
              <w:t>87.18 (39.94 – 116.0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B2911" w:rsidRDefault="00EB2911" w:rsidP="00EB2911">
            <w:pPr>
              <w:jc w:val="center"/>
            </w:pPr>
            <w:r>
              <w:t>125.73 ± 141.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B2911" w:rsidRPr="00EB2911" w:rsidRDefault="00EB2911" w:rsidP="00EB2911">
            <w:pPr>
              <w:jc w:val="center"/>
              <w:rPr>
                <w:b/>
              </w:rPr>
            </w:pPr>
            <w:r w:rsidRPr="00EB2911">
              <w:rPr>
                <w:b/>
              </w:rPr>
              <w:t>0.0425</w:t>
            </w:r>
            <w:r>
              <w:rPr>
                <w:b/>
              </w:rPr>
              <w:t>*</w:t>
            </w:r>
          </w:p>
        </w:tc>
      </w:tr>
      <w:tr w:rsidR="00BF4B9A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F4B9A" w:rsidRDefault="00BF4B9A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F4B9A" w:rsidRDefault="00BF4B9A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B9A" w:rsidRDefault="00BF4B9A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B9A" w:rsidRDefault="00BF4B9A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F4B9A" w:rsidRDefault="00BF4B9A" w:rsidP="00545391">
            <w:pPr>
              <w:jc w:val="center"/>
            </w:pPr>
          </w:p>
        </w:tc>
      </w:tr>
      <w:tr w:rsidR="00057AEC" w:rsidRPr="00592667" w:rsidTr="00376A1E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Pr="00853212" w:rsidRDefault="00057AEC" w:rsidP="00057AEC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3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Pr="00592667" w:rsidRDefault="00057AEC" w:rsidP="00057AEC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057AEC" w:rsidRPr="00592667" w:rsidRDefault="00057AEC" w:rsidP="00057AEC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Pr="00592667" w:rsidRDefault="00057AEC" w:rsidP="00057AEC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57AEC" w:rsidRPr="00592667" w:rsidRDefault="00057AEC" w:rsidP="00057AEC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Pr="00592667" w:rsidRDefault="00057AEC" w:rsidP="00057AEC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057AEC" w:rsidRPr="00592667" w:rsidRDefault="00057AEC" w:rsidP="00057AEC"/>
        </w:tc>
      </w:tr>
      <w:tr w:rsidR="00057AE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Pr="00592667" w:rsidRDefault="00057AEC" w:rsidP="00057AEC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Pr="00592667" w:rsidRDefault="00057AEC" w:rsidP="00057AE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7AEC" w:rsidRPr="00592667" w:rsidRDefault="00057AEC" w:rsidP="00057AEC">
            <w:pPr>
              <w:jc w:val="center"/>
            </w:pPr>
            <w:r>
              <w:t>0.00 (0.00 – 11.4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7AEC" w:rsidRPr="00D67D7E" w:rsidRDefault="00057AEC" w:rsidP="00057AEC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10.47 </w:t>
            </w:r>
            <w:r>
              <w:t>± 23.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057AEC" w:rsidRPr="00592667" w:rsidRDefault="00057AEC" w:rsidP="00057AEC">
            <w:pPr>
              <w:jc w:val="center"/>
            </w:pPr>
            <w:r>
              <w:t>N/A</w:t>
            </w:r>
          </w:p>
        </w:tc>
      </w:tr>
      <w:tr w:rsidR="00057AE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Pr="00592667" w:rsidRDefault="00057AEC" w:rsidP="00057AEC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Pr="00592667" w:rsidRDefault="00057AEC" w:rsidP="00057AE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7AEC" w:rsidRPr="00592667" w:rsidRDefault="00057AEC" w:rsidP="00057AEC">
            <w:pPr>
              <w:jc w:val="center"/>
            </w:pPr>
            <w:r>
              <w:t>0.00 (0.00 – 1.5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7AEC" w:rsidRPr="00592667" w:rsidRDefault="00057AEC" w:rsidP="00057AEC">
            <w:pPr>
              <w:jc w:val="center"/>
            </w:pPr>
            <w:r>
              <w:t>5.13 ± 11.9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057AEC" w:rsidRPr="00EB2911" w:rsidRDefault="00057AEC" w:rsidP="00057AEC">
            <w:pPr>
              <w:jc w:val="center"/>
            </w:pPr>
            <w:r>
              <w:t>0.4973</w:t>
            </w:r>
          </w:p>
        </w:tc>
      </w:tr>
      <w:tr w:rsidR="00057AE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Default="00057AEC" w:rsidP="00057AEC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Default="00057AEC" w:rsidP="00057AE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7AEC" w:rsidRDefault="00057AEC" w:rsidP="00057AEC">
            <w:pPr>
              <w:jc w:val="center"/>
            </w:pPr>
            <w:r>
              <w:t>0.01 (0.00 – 3.9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7AEC" w:rsidRDefault="00057AEC" w:rsidP="00057AEC">
            <w:pPr>
              <w:jc w:val="center"/>
            </w:pPr>
            <w:r>
              <w:t>51.12 ± 187.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057AEC" w:rsidRPr="00EF393E" w:rsidRDefault="00057AEC" w:rsidP="00057AEC">
            <w:pPr>
              <w:jc w:val="center"/>
            </w:pPr>
            <w:r>
              <w:t>0.6257</w:t>
            </w:r>
          </w:p>
        </w:tc>
      </w:tr>
      <w:tr w:rsidR="00057AEC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Default="00057AEC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57AEC" w:rsidRDefault="00057AEC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7AEC" w:rsidRDefault="00057AEC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57AEC" w:rsidRDefault="00057AEC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057AEC" w:rsidRDefault="00057AEC" w:rsidP="00545391">
            <w:pPr>
              <w:jc w:val="center"/>
            </w:pPr>
          </w:p>
        </w:tc>
      </w:tr>
      <w:tr w:rsidR="00B57092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853212" w:rsidRDefault="00B57092" w:rsidP="00B57092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CA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B57092" w:rsidP="00B57092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B57092" w:rsidP="00B57092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B57092" w:rsidP="00B57092"/>
        </w:tc>
      </w:tr>
      <w:tr w:rsidR="00B5709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B57092" w:rsidP="00B57092">
            <w:pPr>
              <w:jc w:val="center"/>
            </w:pPr>
            <w:r>
              <w:t>3340.34 (2881.95 – 3682.1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7092" w:rsidRPr="00D67D7E" w:rsidRDefault="00B57092" w:rsidP="00B57092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3302.98 </w:t>
            </w:r>
            <w:r>
              <w:t>± 470.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B57092" w:rsidP="00B57092">
            <w:pPr>
              <w:jc w:val="center"/>
            </w:pPr>
            <w:r>
              <w:t>N/A</w:t>
            </w:r>
          </w:p>
        </w:tc>
      </w:tr>
      <w:tr w:rsidR="00B5709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3D3C0F" w:rsidP="00F85ED2">
            <w:pPr>
              <w:jc w:val="center"/>
            </w:pPr>
            <w:r>
              <w:t>3316.03</w:t>
            </w:r>
            <w:r w:rsidR="00B57092">
              <w:t xml:space="preserve"> (</w:t>
            </w:r>
            <w:r w:rsidR="00F85ED2">
              <w:t>2878.72</w:t>
            </w:r>
            <w:r w:rsidR="00B57092">
              <w:t xml:space="preserve"> – </w:t>
            </w:r>
            <w:r w:rsidR="00F85ED2">
              <w:t>3671.71</w:t>
            </w:r>
            <w:r w:rsidR="00B57092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F85ED2" w:rsidP="00F85ED2">
            <w:pPr>
              <w:jc w:val="center"/>
            </w:pPr>
            <w:r>
              <w:t>3234.94</w:t>
            </w:r>
            <w:r w:rsidR="00B57092">
              <w:t xml:space="preserve"> ± </w:t>
            </w:r>
            <w:r>
              <w:t>622.9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EB2911" w:rsidRDefault="00F85ED2" w:rsidP="00B57092">
            <w:pPr>
              <w:jc w:val="center"/>
            </w:pPr>
            <w:r>
              <w:t>0.3843</w:t>
            </w:r>
          </w:p>
        </w:tc>
      </w:tr>
      <w:tr w:rsidR="00B5709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Default="00B57092" w:rsidP="00B57092">
            <w:r>
              <w:lastRenderedPageBreak/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Default="00B57092" w:rsidP="00B57092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7092" w:rsidRDefault="00F85ED2" w:rsidP="00F85ED2">
            <w:pPr>
              <w:jc w:val="center"/>
            </w:pPr>
            <w:r>
              <w:t>3308.47</w:t>
            </w:r>
            <w:r w:rsidR="00B57092">
              <w:t xml:space="preserve"> (</w:t>
            </w:r>
            <w:r>
              <w:t>2795.24</w:t>
            </w:r>
            <w:r w:rsidR="00B57092">
              <w:t xml:space="preserve"> – </w:t>
            </w:r>
            <w:r>
              <w:t>3557.26</w:t>
            </w:r>
            <w:r w:rsidR="00B57092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7092" w:rsidRDefault="00F85ED2" w:rsidP="00F85ED2">
            <w:pPr>
              <w:jc w:val="center"/>
            </w:pPr>
            <w:r>
              <w:t>3133.87</w:t>
            </w:r>
            <w:r w:rsidR="00B57092">
              <w:t xml:space="preserve"> ± </w:t>
            </w:r>
            <w:r>
              <w:t>629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EB2911" w:rsidRDefault="00B57092" w:rsidP="00F85ED2">
            <w:pPr>
              <w:jc w:val="center"/>
              <w:rPr>
                <w:b/>
              </w:rPr>
            </w:pPr>
            <w:r w:rsidRPr="00EB2911">
              <w:rPr>
                <w:b/>
              </w:rPr>
              <w:t>0.</w:t>
            </w:r>
            <w:r w:rsidR="00F85ED2">
              <w:rPr>
                <w:b/>
              </w:rPr>
              <w:t>0467*</w:t>
            </w:r>
          </w:p>
        </w:tc>
      </w:tr>
      <w:tr w:rsidR="00CE38DD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Default="00CE38DD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Default="00CE38DD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8DD" w:rsidRDefault="00CE38DD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8DD" w:rsidRDefault="00CE38DD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E38DD" w:rsidRDefault="00CE38DD" w:rsidP="00545391">
            <w:pPr>
              <w:jc w:val="center"/>
            </w:pPr>
          </w:p>
        </w:tc>
      </w:tr>
      <w:tr w:rsidR="00430D09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853212" w:rsidRDefault="00430D09" w:rsidP="00430D0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F</w:t>
            </w:r>
            <w:r w:rsidR="00376A1E">
              <w:rPr>
                <w:b/>
                <w:u w:val="single"/>
              </w:rPr>
              <w:t>N-</w:t>
            </w:r>
            <w:r>
              <w:rPr>
                <w:b/>
                <w:u w:val="single"/>
              </w:rPr>
              <w:t>1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/>
        </w:tc>
      </w:tr>
      <w:tr w:rsidR="00430D0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>
            <w:pPr>
              <w:jc w:val="center"/>
            </w:pPr>
            <w:r>
              <w:t>0.00 (0.00 – 1.0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Pr="00D67D7E" w:rsidRDefault="00430D09" w:rsidP="00430D09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7.13 </w:t>
            </w:r>
            <w:r>
              <w:t>± 17.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>
            <w:pPr>
              <w:jc w:val="center"/>
            </w:pPr>
            <w:r>
              <w:t>N/A</w:t>
            </w:r>
          </w:p>
        </w:tc>
      </w:tr>
      <w:tr w:rsidR="00430D0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>
            <w:pPr>
              <w:jc w:val="center"/>
            </w:pPr>
            <w:r>
              <w:t>0.00 (0.00 – 2.1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>
            <w:pPr>
              <w:jc w:val="center"/>
            </w:pPr>
            <w:r>
              <w:t>5.64 ± 13.9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EB2911" w:rsidRDefault="00430D09" w:rsidP="00430D09">
            <w:pPr>
              <w:jc w:val="center"/>
            </w:pPr>
            <w:r>
              <w:t>1.000</w:t>
            </w:r>
          </w:p>
        </w:tc>
      </w:tr>
      <w:tr w:rsidR="00430D0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Default="00430D09" w:rsidP="00430D09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Default="00430D09" w:rsidP="00430D09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Default="00430D09" w:rsidP="00430D09">
            <w:pPr>
              <w:jc w:val="center"/>
            </w:pPr>
            <w:r>
              <w:t>0.00 (0.00 – 3.1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Default="00430D09" w:rsidP="00430D09">
            <w:pPr>
              <w:jc w:val="center"/>
            </w:pPr>
            <w:r>
              <w:t>6.60 ± 17.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430D09" w:rsidRDefault="00430D09" w:rsidP="00430D09">
            <w:pPr>
              <w:jc w:val="center"/>
            </w:pPr>
            <w:r>
              <w:t>0.7695</w:t>
            </w:r>
          </w:p>
        </w:tc>
      </w:tr>
      <w:tr w:rsidR="00430D09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Default="00430D09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Default="00430D09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Default="00430D09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Default="00430D09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430D09" w:rsidRDefault="00430D09" w:rsidP="00545391">
            <w:pPr>
              <w:jc w:val="center"/>
            </w:pPr>
          </w:p>
        </w:tc>
      </w:tr>
      <w:tr w:rsidR="009C3567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853212" w:rsidRDefault="009C3567" w:rsidP="009C3567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F</w:t>
            </w:r>
            <w:r w:rsidR="00376A1E">
              <w:rPr>
                <w:b/>
                <w:u w:val="single"/>
              </w:rPr>
              <w:t>N-</w:t>
            </w:r>
            <w:r>
              <w:rPr>
                <w:b/>
                <w:u w:val="single"/>
              </w:rPr>
              <w:t>1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9C3567" w:rsidP="009C3567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9C3567" w:rsidP="009C3567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9C3567" w:rsidP="009C3567"/>
        </w:tc>
      </w:tr>
      <w:tr w:rsidR="009C3567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4B53B6" w:rsidP="009C3567">
            <w:pPr>
              <w:jc w:val="center"/>
            </w:pPr>
            <w:r>
              <w:t>1.16</w:t>
            </w:r>
            <w:r w:rsidR="009C3567">
              <w:t xml:space="preserve"> (0.00</w:t>
            </w:r>
            <w:r>
              <w:t xml:space="preserve"> – 6.58</w:t>
            </w:r>
            <w:r w:rsidR="009C3567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Pr="00D67D7E" w:rsidRDefault="004B53B6" w:rsidP="004B53B6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4.44</w:t>
            </w:r>
            <w:r w:rsidR="009C3567">
              <w:rPr>
                <w:rFonts w:eastAsia="SimSun"/>
                <w:lang w:eastAsia="zh-CN"/>
              </w:rPr>
              <w:t xml:space="preserve"> </w:t>
            </w:r>
            <w:r w:rsidR="009C3567">
              <w:t xml:space="preserve">± </w:t>
            </w:r>
            <w:r>
              <w:t>6.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9C3567" w:rsidP="009C3567">
            <w:pPr>
              <w:jc w:val="center"/>
            </w:pPr>
            <w:r>
              <w:t>N/A</w:t>
            </w:r>
          </w:p>
        </w:tc>
      </w:tr>
      <w:tr w:rsidR="009C3567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9C3567" w:rsidP="004B53B6">
            <w:pPr>
              <w:jc w:val="center"/>
            </w:pPr>
            <w:r>
              <w:t>0.</w:t>
            </w:r>
            <w:r w:rsidR="004B53B6">
              <w:t>75</w:t>
            </w:r>
            <w:r>
              <w:t xml:space="preserve"> (0.00 – </w:t>
            </w:r>
            <w:r w:rsidR="004B53B6">
              <w:t>5.19</w:t>
            </w:r>
            <w: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4B53B6" w:rsidP="004B53B6">
            <w:pPr>
              <w:jc w:val="center"/>
            </w:pPr>
            <w:r>
              <w:t>2.83</w:t>
            </w:r>
            <w:r w:rsidR="009C3567">
              <w:t xml:space="preserve"> ± </w:t>
            </w:r>
            <w:r>
              <w:t>4.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EB2911" w:rsidRDefault="004B53B6" w:rsidP="009C3567">
            <w:pPr>
              <w:jc w:val="center"/>
            </w:pPr>
            <w:r>
              <w:t>0.2435</w:t>
            </w:r>
          </w:p>
        </w:tc>
      </w:tr>
      <w:tr w:rsidR="009C3567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Default="009C3567" w:rsidP="009C3567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Default="009C3567" w:rsidP="009C3567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Default="004B53B6" w:rsidP="004B53B6">
            <w:pPr>
              <w:jc w:val="center"/>
            </w:pPr>
            <w:r>
              <w:t>1.41</w:t>
            </w:r>
            <w:r w:rsidR="009C3567">
              <w:t xml:space="preserve"> (0.00 – </w:t>
            </w:r>
            <w:r>
              <w:t>4.01</w:t>
            </w:r>
            <w:r w:rsidR="009C3567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Default="004B53B6" w:rsidP="004B53B6">
            <w:pPr>
              <w:jc w:val="center"/>
            </w:pPr>
            <w:r>
              <w:t>5.86</w:t>
            </w:r>
            <w:r w:rsidR="009C3567">
              <w:t xml:space="preserve"> ± </w:t>
            </w:r>
            <w:r>
              <w:t>12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430D09" w:rsidRDefault="004B53B6" w:rsidP="009C3567">
            <w:pPr>
              <w:jc w:val="center"/>
            </w:pPr>
            <w:r>
              <w:t>0.7987</w:t>
            </w:r>
          </w:p>
        </w:tc>
      </w:tr>
      <w:tr w:rsidR="009C3567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Default="009C3567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Default="009C3567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Default="009C3567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Default="009C3567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C3567" w:rsidRDefault="009C3567" w:rsidP="00545391">
            <w:pPr>
              <w:jc w:val="center"/>
            </w:pPr>
          </w:p>
        </w:tc>
      </w:tr>
      <w:tr w:rsidR="001F6189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853212" w:rsidRDefault="001F6189" w:rsidP="001F618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FN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592667" w:rsidRDefault="001F6189" w:rsidP="001F6189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592667" w:rsidRDefault="001F6189" w:rsidP="001F618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592667" w:rsidRDefault="001F6189" w:rsidP="001F6189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592667" w:rsidRDefault="001F6189" w:rsidP="001F618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592667" w:rsidRDefault="001F6189" w:rsidP="001F6189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592667" w:rsidRDefault="001F6189" w:rsidP="001F6189"/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592667" w:rsidRDefault="00BD0F5E" w:rsidP="00BD0F5E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592667" w:rsidRDefault="00BD0F5E" w:rsidP="00BD0F5E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.48 </w:t>
            </w:r>
            <w:r>
              <w:t>(1.55</w:t>
            </w:r>
            <w:r w:rsidR="00F6420C">
              <w:t xml:space="preserve"> </w:t>
            </w:r>
            <w:r>
              <w:t>– 5.1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.65 </w:t>
            </w:r>
            <w:r>
              <w:t>± 9.9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N/A</w:t>
            </w: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592667" w:rsidRDefault="00BD0F5E" w:rsidP="00BD0F5E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592667" w:rsidRDefault="00BD0F5E" w:rsidP="00BD0F5E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98 </w:t>
            </w:r>
            <w:r>
              <w:t>(1.07</w:t>
            </w:r>
            <w:r w:rsidR="00F6420C">
              <w:t xml:space="preserve"> </w:t>
            </w:r>
            <w:r>
              <w:t>– 5.9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67 </w:t>
            </w:r>
            <w:r>
              <w:t>± 9.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650 </w:t>
            </w: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75 </w:t>
            </w:r>
            <w:r>
              <w:t>(0.95</w:t>
            </w:r>
            <w:r w:rsidR="00F6420C">
              <w:t xml:space="preserve"> </w:t>
            </w:r>
            <w:r>
              <w:t>– 11.5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.19 </w:t>
            </w:r>
            <w:r>
              <w:t>± 70.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631 </w:t>
            </w:r>
          </w:p>
        </w:tc>
      </w:tr>
      <w:tr w:rsidR="001F618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Default="001F6189" w:rsidP="001F6189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Default="001F6189" w:rsidP="001F6189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6189" w:rsidRDefault="001F6189" w:rsidP="001F6189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189" w:rsidRDefault="001F6189" w:rsidP="001F6189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F6189" w:rsidRDefault="001F6189" w:rsidP="001F6189">
            <w:pPr>
              <w:jc w:val="center"/>
            </w:pP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0F5E" w:rsidRDefault="00BD0F5E" w:rsidP="00BD0F5E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b/>
                <w:u w:val="single"/>
              </w:rPr>
              <w:t>IL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0F5E" w:rsidRDefault="00BD0F5E" w:rsidP="00BD0F5E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F5E" w:rsidRDefault="00BD0F5E" w:rsidP="00BD0F5E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D0F5E" w:rsidRDefault="00BD0F5E" w:rsidP="00BD0F5E">
            <w:pPr>
              <w:jc w:val="center"/>
            </w:pP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592667" w:rsidRDefault="00BD0F5E" w:rsidP="00BD0F5E">
            <w:r>
              <w:lastRenderedPageBreak/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592667" w:rsidRDefault="00BD0F5E" w:rsidP="00BD0F5E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2.24 </w:t>
            </w:r>
            <w:r>
              <w:t>(13.33</w:t>
            </w:r>
            <w:r w:rsidR="00F6420C">
              <w:t xml:space="preserve"> </w:t>
            </w:r>
            <w:r>
              <w:t>– 61.0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9.72 </w:t>
            </w:r>
            <w:r>
              <w:t>± 34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N/A</w:t>
            </w: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592667" w:rsidRDefault="00BD0F5E" w:rsidP="00BD0F5E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Pr="00592667" w:rsidRDefault="00BD0F5E" w:rsidP="00BD0F5E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2.36 </w:t>
            </w:r>
            <w:r>
              <w:t>(8.27</w:t>
            </w:r>
            <w:r w:rsidR="00F6420C">
              <w:t xml:space="preserve"> </w:t>
            </w:r>
            <w:r>
              <w:t>– 34.9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.29 </w:t>
            </w:r>
            <w:r>
              <w:t>± 37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190 </w:t>
            </w: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.10 </w:t>
            </w:r>
            <w:r>
              <w:t>(16.06</w:t>
            </w:r>
            <w:r w:rsidR="00F6420C">
              <w:t xml:space="preserve"> </w:t>
            </w:r>
            <w:r>
              <w:t>– 50.4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.96 </w:t>
            </w:r>
            <w:r>
              <w:t>± 43.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392 </w:t>
            </w: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r>
              <w:rPr>
                <w:b/>
                <w:u w:val="single"/>
              </w:rPr>
              <w:t>IL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</w:tr>
      <w:tr w:rsidR="00F6420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592667" w:rsidRDefault="00F6420C" w:rsidP="00F6420C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592667" w:rsidRDefault="00F6420C" w:rsidP="00F6420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30.28 </w:t>
            </w:r>
            <w:r>
              <w:t>(9.44 – 221. 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51.52 </w:t>
            </w:r>
            <w:r>
              <w:t xml:space="preserve">± </w:t>
            </w:r>
            <w:r>
              <w:rPr>
                <w:color w:val="000000"/>
              </w:rPr>
              <w:t>161.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N/A</w:t>
            </w:r>
          </w:p>
        </w:tc>
      </w:tr>
      <w:tr w:rsidR="00F6420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592667" w:rsidRDefault="00F6420C" w:rsidP="00F6420C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592667" w:rsidRDefault="00F6420C" w:rsidP="00F6420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3.29 </w:t>
            </w:r>
            <w:r>
              <w:t>(26.57 – 223.4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8.62 </w:t>
            </w:r>
            <w:r>
              <w:t xml:space="preserve">± </w:t>
            </w:r>
            <w:r>
              <w:rPr>
                <w:color w:val="000000"/>
              </w:rPr>
              <w:t>165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113 </w:t>
            </w:r>
          </w:p>
        </w:tc>
      </w:tr>
      <w:tr w:rsidR="00F6420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Default="00F6420C" w:rsidP="00F6420C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Default="00F6420C" w:rsidP="00F6420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0.79 </w:t>
            </w:r>
            <w:r>
              <w:t xml:space="preserve">(14.53 – </w:t>
            </w:r>
            <w:r>
              <w:rPr>
                <w:color w:val="000000"/>
              </w:rPr>
              <w:t>251.02</w:t>
            </w:r>
            <w: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4.86 </w:t>
            </w:r>
            <w:r>
              <w:t xml:space="preserve">± </w:t>
            </w:r>
            <w:r>
              <w:rPr>
                <w:color w:val="000000"/>
              </w:rPr>
              <w:t>204.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794 </w:t>
            </w: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</w:tr>
      <w:tr w:rsidR="00F6420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F6420C" w:rsidRDefault="00F6420C" w:rsidP="00BD0F5E">
            <w:pPr>
              <w:rPr>
                <w:b/>
                <w:u w:val="single"/>
              </w:rPr>
            </w:pPr>
            <w:r w:rsidRPr="00F6420C">
              <w:rPr>
                <w:b/>
                <w:u w:val="single"/>
              </w:rPr>
              <w:t>IL12p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Default="00F6420C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BD0F5E">
            <w:pPr>
              <w:jc w:val="center"/>
              <w:rPr>
                <w:color w:val="000000"/>
              </w:rPr>
            </w:pPr>
          </w:p>
        </w:tc>
      </w:tr>
      <w:tr w:rsidR="00F6420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592667" w:rsidRDefault="00F6420C" w:rsidP="00F6420C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592667" w:rsidRDefault="00F6420C" w:rsidP="00F6420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4.97 </w:t>
            </w:r>
            <w:r>
              <w:t xml:space="preserve">(7.26 – </w:t>
            </w:r>
            <w:r>
              <w:rPr>
                <w:color w:val="000000"/>
              </w:rPr>
              <w:t>20.25</w:t>
            </w:r>
            <w: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F6420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5.82</w:t>
            </w:r>
            <w:r w:rsidR="0060224A">
              <w:rPr>
                <w:color w:val="000000"/>
              </w:rPr>
              <w:t xml:space="preserve"> </w:t>
            </w:r>
            <w:r w:rsidR="0060224A">
              <w:t>± 10.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60224A" w:rsidP="00F6420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60224A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Pr="00592667" w:rsidRDefault="0060224A" w:rsidP="0060224A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Pr="00592667" w:rsidRDefault="0060224A" w:rsidP="0060224A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79 </w:t>
            </w:r>
            <w:r>
              <w:t xml:space="preserve">(4.69 – </w:t>
            </w:r>
            <w:r>
              <w:rPr>
                <w:color w:val="000000"/>
              </w:rPr>
              <w:t>17.68</w:t>
            </w:r>
            <w: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16 </w:t>
            </w:r>
            <w:r>
              <w:t>± 10.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51</w:t>
            </w:r>
          </w:p>
        </w:tc>
      </w:tr>
      <w:tr w:rsidR="0060224A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Default="0060224A" w:rsidP="0060224A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Default="0060224A" w:rsidP="0060224A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.27 </w:t>
            </w:r>
            <w:r>
              <w:t xml:space="preserve">(7.46 – </w:t>
            </w:r>
            <w:r>
              <w:rPr>
                <w:color w:val="000000"/>
              </w:rPr>
              <w:t>22.98</w:t>
            </w:r>
            <w: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.25 </w:t>
            </w:r>
            <w:r>
              <w:t>± 110.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42</w:t>
            </w:r>
          </w:p>
        </w:tc>
      </w:tr>
      <w:tr w:rsidR="0060224A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Default="0060224A" w:rsidP="0060224A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Default="0060224A" w:rsidP="0060224A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</w:p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F6420C" w:rsidRDefault="00DC3378" w:rsidP="00DC337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2p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29 (0.00 – 0.8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0.51 </w:t>
            </w:r>
            <w:r>
              <w:t>± 0.6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 (00 – 0.5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36 </w:t>
            </w:r>
            <w:r>
              <w:t>± 0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71</w:t>
            </w:r>
          </w:p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 (0.09 - .6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2 </w:t>
            </w:r>
            <w:r>
              <w:t>± 0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83</w:t>
            </w:r>
          </w:p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F6420C" w:rsidRDefault="00DC3378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</w:tr>
      <w:tr w:rsidR="00AF0A1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F6420C" w:rsidRDefault="00AF0A19" w:rsidP="00AF0A1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lastRenderedPageBreak/>
              <w:t>IL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Default="00AF0A19" w:rsidP="00AF0A19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</w:p>
        </w:tc>
      </w:tr>
      <w:tr w:rsidR="00AF0A1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592667" w:rsidRDefault="00AF0A19" w:rsidP="00AF0A19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592667" w:rsidRDefault="00AF0A19" w:rsidP="00AF0A19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.03 (0.70 – 1.7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.29 </w:t>
            </w:r>
            <w:r>
              <w:t>± 0.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AF0A1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592667" w:rsidRDefault="00AF0A19" w:rsidP="00AF0A19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592667" w:rsidRDefault="00AF0A19" w:rsidP="00AF0A19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 (0.45 – 2.0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1 </w:t>
            </w:r>
            <w:r>
              <w:t>± 1.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01</w:t>
            </w:r>
          </w:p>
        </w:tc>
      </w:tr>
      <w:tr w:rsidR="00AF0A1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Default="00AF0A19" w:rsidP="00AF0A19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Default="00AF0A19" w:rsidP="00AF0A19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 (0.64 – 3.6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26 </w:t>
            </w:r>
            <w:r>
              <w:t>± 2.8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77</w:t>
            </w:r>
          </w:p>
        </w:tc>
      </w:tr>
      <w:tr w:rsidR="00AF0A1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F6420C" w:rsidRDefault="00AF0A19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Default="00AF0A19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DC3378">
            <w:pPr>
              <w:jc w:val="center"/>
              <w:rPr>
                <w:color w:val="000000"/>
              </w:rPr>
            </w:pP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F6420C" w:rsidRDefault="007B5F6D" w:rsidP="00DC337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592667" w:rsidRDefault="007B5F6D" w:rsidP="007B5F6D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592667" w:rsidRDefault="007B5F6D" w:rsidP="007B5F6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.43 (0.69 – 4.0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.31 </w:t>
            </w:r>
            <w:r>
              <w:t>± 10.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592667" w:rsidRDefault="007B5F6D" w:rsidP="007B5F6D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592667" w:rsidRDefault="007B5F6D" w:rsidP="007B5F6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8 ( 0.73 – 4.2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76 </w:t>
            </w:r>
            <w:r>
              <w:t>± 10.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99</w:t>
            </w: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7B5F6D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7B5F6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8 (0.66 – 4.5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15 </w:t>
            </w:r>
            <w:r>
              <w:t>± 14.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25</w:t>
            </w: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F6420C" w:rsidRDefault="007B5F6D" w:rsidP="007B5F6D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</w:t>
            </w:r>
            <w:r w:rsidR="002B6551">
              <w:rPr>
                <w:b/>
                <w:u w:val="single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7B5F6D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592667" w:rsidRDefault="007B5F6D" w:rsidP="007B5F6D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592667" w:rsidRDefault="007B5F6D" w:rsidP="007B5F6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2B6551" w:rsidP="007B5F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5.08 (48.82 – 189.9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2B6551" w:rsidP="007B5F6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88.38 </w:t>
            </w:r>
            <w:r>
              <w:t>± 256.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592667" w:rsidRDefault="007B5F6D" w:rsidP="007B5F6D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592667" w:rsidRDefault="007B5F6D" w:rsidP="007B5F6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2B6551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63 (43.50 – 226.1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2B6551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1.25 </w:t>
            </w:r>
            <w:r>
              <w:t>± 239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2B6551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78</w:t>
            </w: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7B5F6D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7B5F6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2B6551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37 (52.55 – 234.3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2B6551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0.04 </w:t>
            </w:r>
            <w:r>
              <w:t>± 247.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2B6551" w:rsidP="007B5F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75</w:t>
            </w: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</w:tr>
      <w:tr w:rsidR="00350E7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F6420C" w:rsidRDefault="00350E79" w:rsidP="00350E7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Default="00350E79" w:rsidP="00350E79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</w:p>
        </w:tc>
      </w:tr>
      <w:tr w:rsidR="00350E7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592667" w:rsidRDefault="00350E79" w:rsidP="00350E79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592667" w:rsidRDefault="00350E79" w:rsidP="00350E79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.40 (2.33 – 12.2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8.23 </w:t>
            </w:r>
            <w:r>
              <w:t>± 8.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350E7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592667" w:rsidRDefault="00350E79" w:rsidP="00350E79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592667" w:rsidRDefault="00350E79" w:rsidP="00350E79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5 (2.42 – 10.7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86 </w:t>
            </w:r>
            <w:r>
              <w:t>± 7.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04</w:t>
            </w:r>
          </w:p>
        </w:tc>
      </w:tr>
      <w:tr w:rsidR="00350E7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Default="00350E79" w:rsidP="00350E79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Default="00350E79" w:rsidP="00350E79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30 (1.93 – 17.6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26 </w:t>
            </w:r>
            <w:r>
              <w:t>± 16.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36</w:t>
            </w:r>
          </w:p>
        </w:tc>
      </w:tr>
      <w:tr w:rsidR="00350E7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Default="00350E79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Default="00350E79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DC3378">
            <w:pPr>
              <w:jc w:val="center"/>
              <w:rPr>
                <w:color w:val="000000"/>
              </w:rPr>
            </w:pPr>
          </w:p>
        </w:tc>
      </w:tr>
      <w:tr w:rsidR="00C04AD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F6420C" w:rsidRDefault="00C04AD8" w:rsidP="00C04AD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r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Default="00C04AD8" w:rsidP="00C04AD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</w:p>
        </w:tc>
      </w:tr>
      <w:tr w:rsidR="00C04AD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592667" w:rsidRDefault="00C04AD8" w:rsidP="00C04AD8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592667" w:rsidRDefault="00C04AD8" w:rsidP="00C04AD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.71 (0.00 – 5.8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.59 </w:t>
            </w:r>
            <w:r>
              <w:t>± 6.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C04AD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592667" w:rsidRDefault="00C04AD8" w:rsidP="00C04AD8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592667" w:rsidRDefault="00C04AD8" w:rsidP="00C04AD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9 (0.00 – 4.9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09 </w:t>
            </w:r>
            <w:r>
              <w:t>± 17.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36</w:t>
            </w:r>
          </w:p>
        </w:tc>
      </w:tr>
      <w:tr w:rsidR="00C04AD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Default="00C04AD8" w:rsidP="00C04AD8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Default="00C04AD8" w:rsidP="00C04AD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6 (0.00 – 5.6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2.46 </w:t>
            </w:r>
            <w:r>
              <w:t>± 132.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77</w:t>
            </w:r>
          </w:p>
        </w:tc>
      </w:tr>
      <w:tr w:rsidR="00C04AD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Default="00C04AD8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Default="00C04AD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DC3378">
            <w:pPr>
              <w:jc w:val="center"/>
              <w:rPr>
                <w:color w:val="000000"/>
              </w:rPr>
            </w:pPr>
          </w:p>
        </w:tc>
      </w:tr>
      <w:tr w:rsidR="00136A6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F6420C" w:rsidRDefault="00136A62" w:rsidP="00136A62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</w:t>
            </w:r>
            <w:r w:rsidR="007750BF">
              <w:rPr>
                <w:b/>
                <w:u w:val="single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Default="00136A62" w:rsidP="00136A62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136A62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136A62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136A62">
            <w:pPr>
              <w:jc w:val="center"/>
              <w:rPr>
                <w:color w:val="000000"/>
              </w:rPr>
            </w:pPr>
          </w:p>
        </w:tc>
      </w:tr>
      <w:tr w:rsidR="00136A6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592667" w:rsidRDefault="00136A62" w:rsidP="00136A62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592667" w:rsidRDefault="00136A62" w:rsidP="00136A62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7750BF" w:rsidP="00136A62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5.04 (9.76 </w:t>
            </w:r>
            <w:r>
              <w:t>– 31.0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7750BF" w:rsidP="00136A62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3.60 </w:t>
            </w:r>
            <w:r>
              <w:t>± 20.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136A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136A6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592667" w:rsidRDefault="00136A62" w:rsidP="00136A62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592667" w:rsidRDefault="00136A62" w:rsidP="00136A62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7750BF" w:rsidP="00136A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65 (9.52 – 30.9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7750BF" w:rsidP="00136A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.32 </w:t>
            </w:r>
            <w:r>
              <w:t>± 22.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7750BF" w:rsidP="00136A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23</w:t>
            </w:r>
          </w:p>
        </w:tc>
      </w:tr>
      <w:tr w:rsidR="00136A6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Default="00136A62" w:rsidP="00136A62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Default="00136A62" w:rsidP="00136A62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7750BF" w:rsidP="00136A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54 (15.49 – 46.6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7750BF" w:rsidP="00136A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.36 </w:t>
            </w:r>
            <w:r>
              <w:t>± 34.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7750BF" w:rsidP="00136A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60</w:t>
            </w:r>
          </w:p>
        </w:tc>
      </w:tr>
      <w:tr w:rsidR="00136A6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Default="00136A62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Default="00136A62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DC3378">
            <w:pPr>
              <w:jc w:val="center"/>
              <w:rPr>
                <w:color w:val="000000"/>
              </w:rPr>
            </w:pPr>
          </w:p>
        </w:tc>
      </w:tr>
      <w:tr w:rsidR="00C75D03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F6420C" w:rsidRDefault="00C75D03" w:rsidP="00C75D03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Default="00C75D03" w:rsidP="00C75D03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</w:p>
        </w:tc>
      </w:tr>
      <w:tr w:rsidR="00C75D03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592667" w:rsidRDefault="00C75D03" w:rsidP="00C75D03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592667" w:rsidRDefault="00C75D03" w:rsidP="00C75D03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.36 (0.00 -15.2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1.56 </w:t>
            </w:r>
            <w:r>
              <w:t>± 16.9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C75D03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592667" w:rsidRDefault="00C75D03" w:rsidP="00C75D03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592667" w:rsidRDefault="00C75D03" w:rsidP="00C75D03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02 (0.00 – 18.6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.01 </w:t>
            </w:r>
            <w:r>
              <w:t>± 12.7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92</w:t>
            </w:r>
          </w:p>
        </w:tc>
      </w:tr>
      <w:tr w:rsidR="00C75D03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Default="00C75D03" w:rsidP="00C75D03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Default="00C75D03" w:rsidP="00C75D03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60 (1.84 – 20.3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.37 </w:t>
            </w:r>
            <w:r>
              <w:t>± 26.3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91</w:t>
            </w:r>
          </w:p>
        </w:tc>
      </w:tr>
      <w:tr w:rsidR="00C75D03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Default="00C75D03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Default="00C75D03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DC3378">
            <w:pPr>
              <w:jc w:val="center"/>
              <w:rPr>
                <w:color w:val="000000"/>
              </w:rPr>
            </w:pPr>
          </w:p>
        </w:tc>
      </w:tr>
      <w:tr w:rsidR="000D715B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F6420C" w:rsidRDefault="000D715B" w:rsidP="000D715B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Default="000D715B" w:rsidP="000D715B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</w:p>
        </w:tc>
      </w:tr>
      <w:tr w:rsidR="000D715B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592667" w:rsidRDefault="000D715B" w:rsidP="000D715B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592667" w:rsidRDefault="000D715B" w:rsidP="000D715B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2.23 (7.94 – 21.9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7.37 </w:t>
            </w:r>
            <w:r>
              <w:t>± 15.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0D715B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592667" w:rsidRDefault="000D715B" w:rsidP="000D715B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592667" w:rsidRDefault="000D715B" w:rsidP="000D715B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48 (6.55 – 24.0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.19 </w:t>
            </w:r>
            <w:r>
              <w:t>± 11.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97</w:t>
            </w:r>
          </w:p>
        </w:tc>
      </w:tr>
      <w:tr w:rsidR="000D715B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Default="000D715B" w:rsidP="000D715B">
            <w:r>
              <w:lastRenderedPageBreak/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Default="000D715B" w:rsidP="000D715B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73 (11.99 – 45.2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.14 </w:t>
            </w:r>
            <w:r>
              <w:t>± 28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70</w:t>
            </w:r>
          </w:p>
        </w:tc>
      </w:tr>
      <w:tr w:rsidR="000D715B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Default="000D715B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Default="000D715B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DC3378">
            <w:pPr>
              <w:jc w:val="center"/>
              <w:rPr>
                <w:color w:val="000000"/>
              </w:rPr>
            </w:pPr>
          </w:p>
        </w:tc>
      </w:tr>
      <w:tr w:rsidR="006F75C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F6420C" w:rsidRDefault="006F75CE" w:rsidP="006F75CE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Default="006F75CE" w:rsidP="006F75C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</w:p>
        </w:tc>
      </w:tr>
      <w:tr w:rsidR="006F75C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592667" w:rsidRDefault="006F75CE" w:rsidP="006F75CE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592667" w:rsidRDefault="006F75CE" w:rsidP="006F75CE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.14 (4.13 – 16.5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67.72 </w:t>
            </w:r>
            <w:r>
              <w:t>± 258.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6F75C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592667" w:rsidRDefault="006F75CE" w:rsidP="006F75CE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592667" w:rsidRDefault="006F75CE" w:rsidP="006F75CE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01 (3.76 – 13.1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2.05 </w:t>
            </w:r>
            <w:r>
              <w:t>± 14.6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36</w:t>
            </w:r>
          </w:p>
        </w:tc>
      </w:tr>
      <w:tr w:rsidR="006F75C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Default="006F75CE" w:rsidP="006F75CE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Default="006F75CE" w:rsidP="006F75CE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40 (6.15 – 37.0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1.70 </w:t>
            </w:r>
            <w:r>
              <w:t>± 504.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05</w:t>
            </w:r>
          </w:p>
        </w:tc>
      </w:tr>
      <w:tr w:rsidR="006F75C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Default="006F75CE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Default="006F75CE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DC3378">
            <w:pPr>
              <w:jc w:val="center"/>
              <w:rPr>
                <w:color w:val="000000"/>
              </w:rPr>
            </w:pPr>
          </w:p>
        </w:tc>
      </w:tr>
      <w:tr w:rsidR="00686E2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F6420C" w:rsidRDefault="00686E24" w:rsidP="00686E24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6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Default="00686E24" w:rsidP="00686E2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686E24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686E24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686E24">
            <w:pPr>
              <w:jc w:val="center"/>
              <w:rPr>
                <w:color w:val="000000"/>
              </w:rPr>
            </w:pPr>
          </w:p>
        </w:tc>
      </w:tr>
      <w:tr w:rsidR="00686E2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592667" w:rsidRDefault="00686E24" w:rsidP="00686E2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592667" w:rsidRDefault="00686E24" w:rsidP="00686E2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BF783B" w:rsidP="00BF783B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688.76</w:t>
            </w:r>
            <w:r w:rsidR="00686E24">
              <w:rPr>
                <w:color w:val="000000"/>
              </w:rPr>
              <w:t xml:space="preserve"> (4</w:t>
            </w:r>
            <w:r>
              <w:rPr>
                <w:color w:val="000000"/>
              </w:rPr>
              <w:t>385.96 – 5142.7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BF783B" w:rsidP="00686E2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668.23 </w:t>
            </w:r>
            <w:r>
              <w:t>± 607.3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686E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686E2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592667" w:rsidRDefault="00686E24" w:rsidP="00686E2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592667" w:rsidRDefault="00686E24" w:rsidP="00686E2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BF783B" w:rsidP="00686E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67.68 (4435.27 – 5079.7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BF783B" w:rsidP="00686E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730 </w:t>
            </w:r>
            <w:r>
              <w:t>± 792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BF783B" w:rsidP="00686E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05</w:t>
            </w:r>
          </w:p>
        </w:tc>
      </w:tr>
      <w:tr w:rsidR="00686E2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Default="00686E24" w:rsidP="00686E2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Default="00686E24" w:rsidP="00686E2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F60737" w:rsidP="00686E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08.31 (4204.96 – 5034.6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F60737" w:rsidP="00686E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408.21 </w:t>
            </w:r>
            <w:r>
              <w:t>± 1095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F60737" w:rsidP="00686E2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76</w:t>
            </w:r>
          </w:p>
        </w:tc>
      </w:tr>
      <w:tr w:rsidR="00686E2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Default="00686E24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Default="00686E24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DC3378">
            <w:pPr>
              <w:jc w:val="center"/>
              <w:rPr>
                <w:color w:val="000000"/>
              </w:rPr>
            </w:pPr>
          </w:p>
        </w:tc>
      </w:tr>
      <w:tr w:rsidR="00E941B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F6420C" w:rsidRDefault="00772A1B" w:rsidP="00E941B5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Default="00E941B5" w:rsidP="00E941B5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E941B5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E941B5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E941B5">
            <w:pPr>
              <w:jc w:val="center"/>
              <w:rPr>
                <w:color w:val="000000"/>
              </w:rPr>
            </w:pPr>
          </w:p>
        </w:tc>
      </w:tr>
      <w:tr w:rsidR="00E941B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592667" w:rsidRDefault="00E941B5" w:rsidP="00E941B5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592667" w:rsidRDefault="00E941B5" w:rsidP="00E941B5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772A1B" w:rsidP="00E941B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6.97 (21.11 – 117.7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772A1B" w:rsidP="00E941B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71.05 </w:t>
            </w:r>
            <w:r>
              <w:t>± 58.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E94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E941B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592667" w:rsidRDefault="00E941B5" w:rsidP="00E941B5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592667" w:rsidRDefault="00E941B5" w:rsidP="00E941B5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772A1B" w:rsidP="00E94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.18 (28.12 – 111.0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772A1B" w:rsidP="00E94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8.44 </w:t>
            </w:r>
            <w:r>
              <w:t>± 65.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772A1B" w:rsidP="00E94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80</w:t>
            </w:r>
          </w:p>
        </w:tc>
      </w:tr>
      <w:tr w:rsidR="00E941B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Default="00E941B5" w:rsidP="00E941B5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Default="00E941B5" w:rsidP="00E941B5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772A1B" w:rsidP="00E94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.62 (56.29 – 132.0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772A1B" w:rsidP="00E94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6.43 </w:t>
            </w:r>
            <w:r>
              <w:t>± 184.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772A1B" w:rsidP="00E94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95</w:t>
            </w:r>
          </w:p>
        </w:tc>
      </w:tr>
      <w:tr w:rsidR="00E941B5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Default="00E941B5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Default="00E941B5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DC3378">
            <w:pPr>
              <w:jc w:val="center"/>
              <w:rPr>
                <w:color w:val="000000"/>
              </w:rPr>
            </w:pPr>
          </w:p>
        </w:tc>
      </w:tr>
      <w:tr w:rsidR="00CD4FF4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F6420C" w:rsidRDefault="00CD4FF4" w:rsidP="00CD4FF4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Default="00CD4FF4" w:rsidP="00CD4FF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</w:p>
        </w:tc>
      </w:tr>
      <w:tr w:rsidR="00CD4FF4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592667" w:rsidRDefault="00CD4FF4" w:rsidP="00CD4FF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592667" w:rsidRDefault="00CD4FF4" w:rsidP="00CD4FF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2.50 (2.47 – 34.1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9.80 </w:t>
            </w:r>
            <w:r>
              <w:t>± 22.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CD4FF4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592667" w:rsidRDefault="00CD4FF4" w:rsidP="00CD4FF4">
            <w:r>
              <w:lastRenderedPageBreak/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592667" w:rsidRDefault="00CD4FF4" w:rsidP="00CD4FF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9 (4.62 – 17.1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.12 </w:t>
            </w:r>
            <w:r>
              <w:t>± 21.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28</w:t>
            </w:r>
          </w:p>
        </w:tc>
      </w:tr>
      <w:tr w:rsidR="00CD4FF4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Default="00CD4FF4" w:rsidP="00CD4FF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Default="00CD4FF4" w:rsidP="00CD4FF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9 (3.55 -30.8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91</w:t>
            </w:r>
            <w:r>
              <w:t xml:space="preserve"> ± 75.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80</w:t>
            </w:r>
          </w:p>
        </w:tc>
      </w:tr>
      <w:tr w:rsidR="00CD4FF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Default="00CD4FF4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Default="00CD4FF4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DC3378">
            <w:pPr>
              <w:jc w:val="center"/>
              <w:rPr>
                <w:color w:val="000000"/>
              </w:rPr>
            </w:pPr>
          </w:p>
        </w:tc>
      </w:tr>
      <w:tr w:rsidR="00D66E7F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F6420C" w:rsidRDefault="00D66E7F" w:rsidP="00D66E7F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CP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Default="00D66E7F" w:rsidP="00D66E7F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</w:p>
        </w:tc>
      </w:tr>
      <w:tr w:rsidR="00D66E7F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592667" w:rsidRDefault="00D66E7F" w:rsidP="00D66E7F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592667" w:rsidRDefault="00D66E7F" w:rsidP="00D66E7F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72.98 (180.95 – 371.5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89.56 </w:t>
            </w:r>
            <w:r>
              <w:t>± 139.7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D66E7F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592667" w:rsidRDefault="00D66E7F" w:rsidP="00D66E7F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592667" w:rsidRDefault="00D66E7F" w:rsidP="00D66E7F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9.01 (164.29 – 300.7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1.17 </w:t>
            </w:r>
            <w:r>
              <w:t>± 99.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27</w:t>
            </w:r>
          </w:p>
        </w:tc>
      </w:tr>
      <w:tr w:rsidR="00D66E7F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Default="00D66E7F" w:rsidP="00D66E7F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Default="00D66E7F" w:rsidP="00D66E7F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2.03 (163.39 – 284.4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5.79 </w:t>
            </w:r>
            <w:r>
              <w:t>± 123.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20</w:t>
            </w:r>
          </w:p>
        </w:tc>
      </w:tr>
      <w:tr w:rsidR="00D66E7F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Default="00D66E7F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Default="00D66E7F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C3378">
            <w:pPr>
              <w:jc w:val="center"/>
              <w:rPr>
                <w:color w:val="000000"/>
              </w:rPr>
            </w:pPr>
          </w:p>
        </w:tc>
      </w:tr>
      <w:tr w:rsidR="009F050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F6420C" w:rsidRDefault="009F0505" w:rsidP="009F0505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CS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Default="009F0505" w:rsidP="009F0505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</w:p>
        </w:tc>
      </w:tr>
      <w:tr w:rsidR="009F050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592667" w:rsidRDefault="009F0505" w:rsidP="009F0505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592667" w:rsidRDefault="009F0505" w:rsidP="009F0505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03 (0.00 – 1.8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.21 </w:t>
            </w:r>
            <w:r>
              <w:t>± 1.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F050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592667" w:rsidRDefault="009F0505" w:rsidP="009F0505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592667" w:rsidRDefault="009F0505" w:rsidP="009F0505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 (0.00 – 0.7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62 </w:t>
            </w:r>
            <w:r>
              <w:t>± 1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65</w:t>
            </w:r>
          </w:p>
        </w:tc>
      </w:tr>
      <w:tr w:rsidR="009F050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Default="009F0505" w:rsidP="009F0505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Default="009F0505" w:rsidP="009F0505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 (0.00 – 0.8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50 </w:t>
            </w:r>
            <w:r>
              <w:t>± 8.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43</w:t>
            </w:r>
          </w:p>
        </w:tc>
      </w:tr>
      <w:tr w:rsidR="009F0505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Default="009F0505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Default="009F0505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DC3378">
            <w:pPr>
              <w:jc w:val="center"/>
              <w:rPr>
                <w:color w:val="000000"/>
              </w:rPr>
            </w:pPr>
          </w:p>
        </w:tc>
      </w:tr>
      <w:tr w:rsidR="00CE568D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F6420C" w:rsidRDefault="00CE568D" w:rsidP="00CE568D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I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Default="00CE568D" w:rsidP="00CE568D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CE568D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CE568D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CE568D">
            <w:pPr>
              <w:jc w:val="center"/>
              <w:rPr>
                <w:color w:val="000000"/>
              </w:rPr>
            </w:pPr>
          </w:p>
        </w:tc>
      </w:tr>
      <w:tr w:rsidR="00CE568D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592667" w:rsidRDefault="00CE568D" w:rsidP="00CE568D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592667" w:rsidRDefault="00CE568D" w:rsidP="00CE568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71504" w:rsidP="00CE568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76.81 (18.40 – 148.5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71504" w:rsidP="00CE568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19.48 </w:t>
            </w:r>
            <w:r>
              <w:t>± 161.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CE56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CE568D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592667" w:rsidRDefault="00CE568D" w:rsidP="00CE568D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592667" w:rsidRDefault="00CE568D" w:rsidP="00CE568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71504" w:rsidP="00CE56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59 (23.09 – 113.8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71504" w:rsidP="00CE56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9.40 </w:t>
            </w:r>
            <w:r>
              <w:t>± 87.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71504" w:rsidP="00CE56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88</w:t>
            </w:r>
          </w:p>
        </w:tc>
      </w:tr>
      <w:tr w:rsidR="00CE568D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Default="00CE568D" w:rsidP="00CE568D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Default="00CE568D" w:rsidP="00CE568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71504" w:rsidP="00CE56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.72 (21.28 – 122.6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71504" w:rsidP="00CE56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9.49 </w:t>
            </w:r>
            <w:r>
              <w:t>± 1499.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71504" w:rsidP="00CE56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66</w:t>
            </w:r>
          </w:p>
        </w:tc>
      </w:tr>
      <w:tr w:rsidR="00CE568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Default="00CE568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Default="00CE568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DC3378">
            <w:pPr>
              <w:jc w:val="center"/>
              <w:rPr>
                <w:color w:val="000000"/>
              </w:rPr>
            </w:pPr>
          </w:p>
        </w:tc>
      </w:tr>
      <w:tr w:rsidR="00CA68D0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F6420C" w:rsidRDefault="00CA68D0" w:rsidP="00CA68D0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1P1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Default="00CA68D0" w:rsidP="00CA68D0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</w:p>
        </w:tc>
      </w:tr>
      <w:tr w:rsidR="00CA68D0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592667" w:rsidRDefault="00CA68D0" w:rsidP="00CA68D0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592667" w:rsidRDefault="00CA68D0" w:rsidP="00CA68D0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85.19 (45.73 – </w:t>
            </w:r>
            <w:r>
              <w:t>153.8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20.40 </w:t>
            </w:r>
            <w:r>
              <w:t>± 110.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CA68D0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592667" w:rsidRDefault="00CA68D0" w:rsidP="00CA68D0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592667" w:rsidRDefault="00CA68D0" w:rsidP="00CA68D0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.62 (53.15 – 101.0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6.64 </w:t>
            </w:r>
            <w:r>
              <w:t>± 74.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04</w:t>
            </w:r>
          </w:p>
        </w:tc>
      </w:tr>
      <w:tr w:rsidR="00CA68D0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Default="00CA68D0" w:rsidP="00CA68D0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Default="00CA68D0" w:rsidP="00CA68D0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.96 (53.37 – 126.6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4.78 </w:t>
            </w:r>
            <w:r>
              <w:t>± 216.8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47</w:t>
            </w:r>
          </w:p>
        </w:tc>
      </w:tr>
      <w:tr w:rsidR="00CA68D0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Default="00CA68D0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Default="00CA68D0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DC3378">
            <w:pPr>
              <w:jc w:val="center"/>
              <w:rPr>
                <w:color w:val="000000"/>
              </w:rPr>
            </w:pPr>
          </w:p>
        </w:tc>
      </w:tr>
      <w:tr w:rsidR="0084268A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F6420C" w:rsidRDefault="0084268A" w:rsidP="0084268A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1P1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Default="0084268A" w:rsidP="0084268A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</w:p>
        </w:tc>
      </w:tr>
      <w:tr w:rsidR="0084268A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592667" w:rsidRDefault="0084268A" w:rsidP="0084268A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592667" w:rsidRDefault="0084268A" w:rsidP="0084268A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4.85 (17.25 – 61.5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8.49 </w:t>
            </w:r>
            <w:r>
              <w:t>± 29.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84268A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592667" w:rsidRDefault="0084268A" w:rsidP="0084268A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592667" w:rsidRDefault="0084268A" w:rsidP="0084268A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88 (15.89 – 45.7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5.39 </w:t>
            </w:r>
            <w:r>
              <w:t>± 22.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97</w:t>
            </w:r>
          </w:p>
        </w:tc>
      </w:tr>
      <w:tr w:rsidR="0084268A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Default="0084268A" w:rsidP="0084268A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Default="0084268A" w:rsidP="0084268A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.59 (21.70 – 51.6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3.24 </w:t>
            </w:r>
            <w:r>
              <w:t>± 46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81</w:t>
            </w:r>
          </w:p>
        </w:tc>
      </w:tr>
      <w:tr w:rsidR="0084268A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Default="0084268A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Default="0084268A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DC3378">
            <w:pPr>
              <w:jc w:val="center"/>
              <w:rPr>
                <w:color w:val="000000"/>
              </w:rPr>
            </w:pPr>
          </w:p>
        </w:tc>
      </w:tr>
      <w:tr w:rsidR="00B162AD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F6420C" w:rsidRDefault="00B162AD" w:rsidP="00B162AD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1P1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Default="00B162AD" w:rsidP="00B162AD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</w:p>
        </w:tc>
      </w:tr>
      <w:tr w:rsidR="00B162AD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592667" w:rsidRDefault="00B162AD" w:rsidP="00B162AD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592667" w:rsidRDefault="00B162AD" w:rsidP="00B162A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74.03 (236.69 – 347.6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89.13 </w:t>
            </w:r>
            <w:r>
              <w:t>± 72.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B162AD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592667" w:rsidRDefault="00B162AD" w:rsidP="00B162AD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592667" w:rsidRDefault="00B162AD" w:rsidP="00B162A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6.54 (260.47 – 335.1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0.71 </w:t>
            </w:r>
            <w:r>
              <w:t>± 65.9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15</w:t>
            </w:r>
          </w:p>
        </w:tc>
      </w:tr>
      <w:tr w:rsidR="00B162AD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Default="00B162AD" w:rsidP="00B162AD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Default="00B162AD" w:rsidP="00B162AD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2.33 (249.94 – 339.8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93.17 </w:t>
            </w:r>
            <w:r>
              <w:t>± 71.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40</w:t>
            </w:r>
          </w:p>
        </w:tc>
      </w:tr>
      <w:tr w:rsidR="00B162A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Default="00B162A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Default="00B162A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DC3378">
            <w:pPr>
              <w:jc w:val="center"/>
              <w:rPr>
                <w:color w:val="000000"/>
              </w:rPr>
            </w:pPr>
          </w:p>
        </w:tc>
      </w:tr>
      <w:tr w:rsidR="008D671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F6420C" w:rsidRDefault="008D671C" w:rsidP="008D671C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PDGFB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Default="008D671C" w:rsidP="008D671C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jc w:val="center"/>
              <w:rPr>
                <w:color w:val="000000"/>
              </w:rPr>
            </w:pPr>
          </w:p>
        </w:tc>
      </w:tr>
      <w:tr w:rsidR="008D671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592667" w:rsidRDefault="008D671C" w:rsidP="008D671C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592667" w:rsidRDefault="008D671C" w:rsidP="008D671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6097.83 (10707.49 – 20212.7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4779.41 </w:t>
            </w:r>
            <w:r>
              <w:t>± 5714.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8D671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592667" w:rsidRDefault="008D671C" w:rsidP="008D671C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592667" w:rsidRDefault="008D671C" w:rsidP="008D671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579.56 (</w:t>
            </w:r>
            <w:r w:rsidR="00B83DDD">
              <w:rPr>
                <w:color w:val="000000"/>
              </w:rPr>
              <w:t>12213.35 – 20522.6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B83DDD" w:rsidP="008D671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226.82 </w:t>
            </w:r>
            <w:r>
              <w:t>± 5296.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B83DDD" w:rsidP="008D671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76</w:t>
            </w:r>
          </w:p>
        </w:tc>
      </w:tr>
      <w:tr w:rsidR="008D671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Default="008D671C" w:rsidP="008D671C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Default="008D671C" w:rsidP="008D671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B83DDD" w:rsidP="008D671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089.76 (13642.99 – 20945.2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B83DDD" w:rsidP="008D671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556.27 </w:t>
            </w:r>
            <w:r>
              <w:t>± 5068.9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B83DDD" w:rsidP="008D671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03</w:t>
            </w:r>
          </w:p>
        </w:tc>
      </w:tr>
      <w:tr w:rsidR="008D671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Default="008D671C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Default="008D671C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DC3378">
            <w:pPr>
              <w:jc w:val="center"/>
              <w:rPr>
                <w:color w:val="000000"/>
              </w:rPr>
            </w:pPr>
          </w:p>
        </w:tc>
      </w:tr>
      <w:tr w:rsidR="0042693A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F6420C" w:rsidRDefault="0042693A" w:rsidP="0042693A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RANT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Default="0042693A" w:rsidP="0042693A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42693A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42693A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42693A">
            <w:pPr>
              <w:jc w:val="center"/>
              <w:rPr>
                <w:color w:val="000000"/>
              </w:rPr>
            </w:pPr>
          </w:p>
        </w:tc>
      </w:tr>
      <w:tr w:rsidR="0042693A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592667" w:rsidRDefault="0042693A" w:rsidP="0042693A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592667" w:rsidRDefault="0042693A" w:rsidP="0042693A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642942" w:rsidP="0042693A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767.36 (4795.31 – 6545.6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642942" w:rsidP="0042693A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642.81 </w:t>
            </w:r>
            <w:r>
              <w:t>± 1011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426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42693A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592667" w:rsidRDefault="0042693A" w:rsidP="0042693A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592667" w:rsidRDefault="0042693A" w:rsidP="0042693A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642942" w:rsidP="00426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95.36 (5381.62 – 6408.2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642942" w:rsidP="00426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80.74 </w:t>
            </w:r>
            <w:r>
              <w:t>± 925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642942" w:rsidP="00426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81</w:t>
            </w:r>
          </w:p>
        </w:tc>
      </w:tr>
      <w:tr w:rsidR="0042693A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Default="0042693A" w:rsidP="0042693A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Default="0042693A" w:rsidP="0042693A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642942" w:rsidP="00426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55.73 (4901.99 – 6064.0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642942" w:rsidP="00426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81.67 </w:t>
            </w:r>
            <w:r>
              <w:t>± 970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642942" w:rsidP="0042693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92</w:t>
            </w:r>
          </w:p>
        </w:tc>
      </w:tr>
      <w:tr w:rsidR="0042693A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Default="0042693A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Default="0042693A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DC3378">
            <w:pPr>
              <w:jc w:val="center"/>
              <w:rPr>
                <w:color w:val="000000"/>
              </w:rPr>
            </w:pPr>
          </w:p>
        </w:tc>
      </w:tr>
      <w:tr w:rsidR="00AF3C18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7254DA" w:rsidRDefault="00701AAB" w:rsidP="00AF3C18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IMP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Default="00AF3C18" w:rsidP="00AF3C1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AF3C1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AF3C1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AF3C18">
            <w:pPr>
              <w:jc w:val="center"/>
              <w:rPr>
                <w:color w:val="000000"/>
              </w:rPr>
            </w:pPr>
          </w:p>
        </w:tc>
      </w:tr>
      <w:tr w:rsidR="00AF3C18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592667" w:rsidRDefault="00AF3C18" w:rsidP="00AF3C18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592667" w:rsidRDefault="00AF3C18" w:rsidP="00AF3C1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7254DA" w:rsidP="00AF3C18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004.38 (3838.04 – 4298.0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7254DA" w:rsidP="00AF3C18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061.44 </w:t>
            </w:r>
            <w:r>
              <w:t>± 455.8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AF3C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AF3C18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592667" w:rsidRDefault="00AF3C18" w:rsidP="00AF3C18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592667" w:rsidRDefault="00AF3C18" w:rsidP="00AF3C1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7254DA" w:rsidP="00AF3C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04.81 (3821.27 – 4334.1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7254DA" w:rsidP="00AF3C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101.28 </w:t>
            </w:r>
            <w:r>
              <w:t>± 387.9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7254DA" w:rsidP="00AF3C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84</w:t>
            </w:r>
          </w:p>
        </w:tc>
      </w:tr>
      <w:tr w:rsidR="00AF3C18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Default="00AF3C18" w:rsidP="00AF3C18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Default="00AF3C18" w:rsidP="00AF3C1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7254DA" w:rsidP="00AF3C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81.35 (3758.78 – 4166.8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7254DA" w:rsidP="00AF3C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937.92 </w:t>
            </w:r>
            <w:r>
              <w:t>± 474.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7254DA" w:rsidP="00AF3C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33</w:t>
            </w:r>
          </w:p>
        </w:tc>
      </w:tr>
      <w:tr w:rsidR="00AF3C1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Default="00AF3C18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Default="00AF3C1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DC3378">
            <w:pPr>
              <w:jc w:val="center"/>
              <w:rPr>
                <w:color w:val="000000"/>
              </w:rPr>
            </w:pPr>
          </w:p>
        </w:tc>
      </w:tr>
      <w:tr w:rsidR="00C95244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7254DA" w:rsidRDefault="00C95244" w:rsidP="00C95244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IMP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Default="00C95244" w:rsidP="00C9524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</w:p>
        </w:tc>
      </w:tr>
      <w:tr w:rsidR="00C95244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592667" w:rsidRDefault="00C95244" w:rsidP="00C9524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592667" w:rsidRDefault="00C95244" w:rsidP="00C9524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898.23 (4170.42 – 5821.3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790.48 </w:t>
            </w:r>
            <w:r>
              <w:t>± 1284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C95244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592667" w:rsidRDefault="00C95244" w:rsidP="00C9524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592667" w:rsidRDefault="00C95244" w:rsidP="00C9524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11.66 (4124.53 – 5773.0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939.41 </w:t>
            </w:r>
            <w:r>
              <w:t>± 1275.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26</w:t>
            </w:r>
          </w:p>
        </w:tc>
      </w:tr>
      <w:tr w:rsidR="00C95244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Default="00C95244" w:rsidP="00C9524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Default="00C95244" w:rsidP="00C95244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54.82 (4187.49 – 5762.9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886.08 </w:t>
            </w:r>
            <w:r>
              <w:t>± 1349.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84</w:t>
            </w:r>
          </w:p>
        </w:tc>
      </w:tr>
      <w:tr w:rsidR="00C9524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Default="00C95244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Default="00C95244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DC3378">
            <w:pPr>
              <w:jc w:val="center"/>
              <w:rPr>
                <w:color w:val="000000"/>
              </w:rPr>
            </w:pPr>
          </w:p>
        </w:tc>
      </w:tr>
      <w:tr w:rsidR="00AF45F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7254DA" w:rsidRDefault="00AF45F5" w:rsidP="00AF45F5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NFR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Default="00AF45F5" w:rsidP="00AF45F5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AF45F5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AF45F5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AF45F5">
            <w:pPr>
              <w:jc w:val="center"/>
              <w:rPr>
                <w:color w:val="000000"/>
              </w:rPr>
            </w:pPr>
          </w:p>
        </w:tc>
      </w:tr>
      <w:tr w:rsidR="00AF45F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592667" w:rsidRDefault="00AF45F5" w:rsidP="00AF45F5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592667" w:rsidRDefault="00AF45F5" w:rsidP="00AF45F5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6F7FC2" w:rsidP="00AF45F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7079.50 (6363.80 – 7875.7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6F7FC2" w:rsidP="00AF45F5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7188.76 </w:t>
            </w:r>
            <w:r>
              <w:t>± 1446.8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AF45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AF45F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592667" w:rsidRDefault="00AF45F5" w:rsidP="00AF45F5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592667" w:rsidRDefault="00AF45F5" w:rsidP="00AF45F5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6F7FC2" w:rsidP="00AF45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35.79 (6035.16 – 7448.0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6F7FC2" w:rsidP="00AF45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865.99 </w:t>
            </w:r>
            <w:r>
              <w:t>± 1559.7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6F7FC2" w:rsidP="00AF45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53</w:t>
            </w:r>
          </w:p>
        </w:tc>
      </w:tr>
      <w:tr w:rsidR="00AF45F5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Default="00AF45F5" w:rsidP="00AF45F5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Default="00AF45F5" w:rsidP="00AF45F5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6F7FC2" w:rsidP="00AF45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15.12 (5618.24 – 7777.8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6F7FC2" w:rsidP="00AF45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777.90 </w:t>
            </w:r>
            <w:r>
              <w:t>± 1805.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6F7FC2" w:rsidP="00AF45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03</w:t>
            </w:r>
          </w:p>
        </w:tc>
      </w:tr>
      <w:tr w:rsidR="00AF45F5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Default="00AF45F5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Default="00AF45F5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DC3378">
            <w:pPr>
              <w:jc w:val="center"/>
              <w:rPr>
                <w:color w:val="000000"/>
              </w:rPr>
            </w:pPr>
          </w:p>
        </w:tc>
      </w:tr>
      <w:tr w:rsidR="007255C0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7254DA" w:rsidRDefault="007255C0" w:rsidP="007255C0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NFα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Default="007255C0" w:rsidP="007255C0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7255C0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7255C0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7255C0">
            <w:pPr>
              <w:jc w:val="center"/>
              <w:rPr>
                <w:color w:val="000000"/>
              </w:rPr>
            </w:pPr>
          </w:p>
        </w:tc>
      </w:tr>
      <w:tr w:rsidR="007255C0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592667" w:rsidRDefault="007255C0" w:rsidP="007255C0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592667" w:rsidRDefault="007255C0" w:rsidP="007255C0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A83548" w:rsidP="007255C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3.96 (1.29 – 6.5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A83548" w:rsidP="007255C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.06 </w:t>
            </w:r>
            <w:r>
              <w:t>± 5.3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7255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7255C0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592667" w:rsidRDefault="007255C0" w:rsidP="007255C0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592667" w:rsidRDefault="007255C0" w:rsidP="007255C0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A83548" w:rsidP="007255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5 (1.45 – 7.0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A83548" w:rsidP="007255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62 </w:t>
            </w:r>
            <w:r>
              <w:t>± 3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A83548" w:rsidP="007255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61</w:t>
            </w:r>
          </w:p>
        </w:tc>
      </w:tr>
      <w:tr w:rsidR="007255C0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Default="007255C0" w:rsidP="007255C0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Default="007255C0" w:rsidP="007255C0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A83548" w:rsidP="007255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3 (2.53 – 7.2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A83548" w:rsidP="007255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15 </w:t>
            </w:r>
            <w:r>
              <w:t>± 14.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A83548" w:rsidP="007255C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75</w:t>
            </w:r>
          </w:p>
        </w:tc>
      </w:tr>
      <w:tr w:rsidR="007255C0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Default="007255C0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Default="007255C0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DC3378">
            <w:pPr>
              <w:jc w:val="center"/>
              <w:rPr>
                <w:color w:val="000000"/>
              </w:rPr>
            </w:pPr>
          </w:p>
        </w:tc>
      </w:tr>
      <w:tr w:rsidR="004568B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7254DA" w:rsidRDefault="004568BC" w:rsidP="004568BC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NFβ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Default="004568BC" w:rsidP="004568BC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</w:p>
        </w:tc>
      </w:tr>
      <w:tr w:rsidR="004568B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592667" w:rsidRDefault="004568BC" w:rsidP="004568BC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592667" w:rsidRDefault="004568BC" w:rsidP="004568B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13.34 (148.04 – 703.1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08.01 </w:t>
            </w:r>
            <w:r>
              <w:t>± 550.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4568B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592667" w:rsidRDefault="004568BC" w:rsidP="004568BC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592667" w:rsidRDefault="004568BC" w:rsidP="004568B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5.18 (157.68 – 704.4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15.58 </w:t>
            </w:r>
            <w:r>
              <w:t>± 422.2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01</w:t>
            </w:r>
          </w:p>
        </w:tc>
      </w:tr>
      <w:tr w:rsidR="004568BC" w:rsidRPr="00592667" w:rsidTr="00376A1E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Default="004568BC" w:rsidP="004568BC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Default="004568BC" w:rsidP="004568BC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6.58 (228.60 – 894.1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06.06 </w:t>
            </w:r>
            <w:r>
              <w:t>± 667.4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21</w:t>
            </w:r>
          </w:p>
        </w:tc>
      </w:tr>
      <w:tr w:rsidR="004568B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Default="004568BC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Default="004568BC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DC3378">
            <w:pPr>
              <w:jc w:val="center"/>
              <w:rPr>
                <w:color w:val="000000"/>
              </w:rPr>
            </w:pPr>
          </w:p>
        </w:tc>
      </w:tr>
      <w:tr w:rsidR="00DC3378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853212" w:rsidRDefault="00DC3378" w:rsidP="00DC337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TNFR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/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>
            <w:pPr>
              <w:jc w:val="center"/>
            </w:pPr>
            <w:r>
              <w:t>7383.83 (6771.80 – 8371.6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Pr="00D67D7E" w:rsidRDefault="00DC3378" w:rsidP="00DC3378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7421.49 </w:t>
            </w:r>
            <w:r>
              <w:t>± 1431.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>
            <w:pPr>
              <w:jc w:val="center"/>
            </w:pPr>
            <w:r>
              <w:t>N/A</w:t>
            </w:r>
          </w:p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>
            <w:pPr>
              <w:jc w:val="center"/>
            </w:pPr>
            <w:r>
              <w:t>6862.43 (6038.01 – 7897.2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>
            <w:pPr>
              <w:jc w:val="center"/>
            </w:pPr>
            <w:r>
              <w:t>6912.07 ± 1805.7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CD24F2" w:rsidRDefault="00DC3378" w:rsidP="00DC3378">
            <w:pPr>
              <w:jc w:val="center"/>
              <w:rPr>
                <w:b/>
              </w:rPr>
            </w:pPr>
            <w:r w:rsidRPr="00CD24F2">
              <w:rPr>
                <w:b/>
              </w:rPr>
              <w:t>0.0246</w:t>
            </w:r>
            <w:r>
              <w:rPr>
                <w:b/>
              </w:rPr>
              <w:t>*</w:t>
            </w:r>
          </w:p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pPr>
              <w:jc w:val="center"/>
            </w:pPr>
            <w:r>
              <w:t>22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Default="00DC3378" w:rsidP="00DC3378">
            <w:pPr>
              <w:jc w:val="center"/>
            </w:pPr>
            <w:r>
              <w:t>6524.56 (5412.89 – 7829.5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Default="00DC3378" w:rsidP="00DC3378">
            <w:pPr>
              <w:jc w:val="center"/>
            </w:pPr>
            <w:r>
              <w:t>6582.40 ± 2200.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EB2911" w:rsidRDefault="00DC3378" w:rsidP="00DC3378">
            <w:pPr>
              <w:jc w:val="center"/>
              <w:rPr>
                <w:b/>
              </w:rPr>
            </w:pPr>
            <w:r w:rsidRPr="00EB2911">
              <w:rPr>
                <w:b/>
              </w:rPr>
              <w:t>0.</w:t>
            </w:r>
            <w:r>
              <w:rPr>
                <w:b/>
              </w:rPr>
              <w:t>0467*</w:t>
            </w:r>
          </w:p>
        </w:tc>
      </w:tr>
      <w:tr w:rsidR="00DC3378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Default="00DC3378" w:rsidP="00DC3378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Default="00DC3378" w:rsidP="00DC3378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C3378" w:rsidRDefault="00DC3378" w:rsidP="00DC3378">
            <w:pPr>
              <w:jc w:val="center"/>
            </w:pPr>
          </w:p>
        </w:tc>
      </w:tr>
      <w:tr w:rsidR="00DC3378" w:rsidRPr="00592667" w:rsidTr="00BF783B">
        <w:trPr>
          <w:trHeight w:val="525"/>
        </w:trPr>
        <w:tc>
          <w:tcPr>
            <w:tcW w:w="139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>
            <w:r>
              <w:t>P value was evaluated by Wilcoxon signed-rank test (compared to baseline)</w:t>
            </w:r>
            <w:r w:rsidR="00F4355D">
              <w:t xml:space="preserve">; </w:t>
            </w:r>
            <w:r w:rsidR="00F4355D">
              <w:br/>
              <w:t>* Significance shown at p&lt;0.05</w:t>
            </w:r>
          </w:p>
        </w:tc>
      </w:tr>
    </w:tbl>
    <w:p w:rsidR="00D5775D" w:rsidRPr="00592667" w:rsidRDefault="00D5775D" w:rsidP="00D5775D">
      <w:pPr>
        <w:tabs>
          <w:tab w:val="left" w:pos="6240"/>
        </w:tabs>
        <w:autoSpaceDE w:val="0"/>
        <w:autoSpaceDN w:val="0"/>
        <w:adjustRightInd w:val="0"/>
        <w:rPr>
          <w:color w:val="FF0000"/>
          <w:kern w:val="0"/>
        </w:rPr>
      </w:pPr>
    </w:p>
    <w:sectPr w:rsidR="00D5775D" w:rsidRPr="00592667" w:rsidSect="00714D1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601" w:rsidRDefault="00685601" w:rsidP="00B41AB3">
      <w:r>
        <w:separator/>
      </w:r>
    </w:p>
  </w:endnote>
  <w:endnote w:type="continuationSeparator" w:id="0">
    <w:p w:rsidR="00685601" w:rsidRDefault="00685601" w:rsidP="00B41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601" w:rsidRDefault="00685601" w:rsidP="00B41AB3">
      <w:r>
        <w:separator/>
      </w:r>
    </w:p>
  </w:footnote>
  <w:footnote w:type="continuationSeparator" w:id="0">
    <w:p w:rsidR="00685601" w:rsidRDefault="00685601" w:rsidP="00B41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DF17C5"/>
    <w:multiLevelType w:val="hybridMultilevel"/>
    <w:tmpl w:val="D6DEA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773FD8"/>
    <w:multiLevelType w:val="hybridMultilevel"/>
    <w:tmpl w:val="C568BE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ED"/>
    <w:rsid w:val="000006A6"/>
    <w:rsid w:val="00007772"/>
    <w:rsid w:val="0001177B"/>
    <w:rsid w:val="0001301A"/>
    <w:rsid w:val="000132BF"/>
    <w:rsid w:val="000272B4"/>
    <w:rsid w:val="00032AF9"/>
    <w:rsid w:val="00032B2F"/>
    <w:rsid w:val="00037C38"/>
    <w:rsid w:val="00041362"/>
    <w:rsid w:val="00056A40"/>
    <w:rsid w:val="00057AEC"/>
    <w:rsid w:val="00064D5B"/>
    <w:rsid w:val="00075E13"/>
    <w:rsid w:val="00077CCC"/>
    <w:rsid w:val="00081C00"/>
    <w:rsid w:val="000B6AE2"/>
    <w:rsid w:val="000B7A8A"/>
    <w:rsid w:val="000D695A"/>
    <w:rsid w:val="000D715B"/>
    <w:rsid w:val="000E57B8"/>
    <w:rsid w:val="00107959"/>
    <w:rsid w:val="00110F2E"/>
    <w:rsid w:val="001164EB"/>
    <w:rsid w:val="00117E31"/>
    <w:rsid w:val="0012043D"/>
    <w:rsid w:val="0012130D"/>
    <w:rsid w:val="00127565"/>
    <w:rsid w:val="00136A62"/>
    <w:rsid w:val="00140AD5"/>
    <w:rsid w:val="00145274"/>
    <w:rsid w:val="00150049"/>
    <w:rsid w:val="001503C9"/>
    <w:rsid w:val="001678C0"/>
    <w:rsid w:val="00184284"/>
    <w:rsid w:val="00184ED9"/>
    <w:rsid w:val="00186B06"/>
    <w:rsid w:val="0019459A"/>
    <w:rsid w:val="001A6522"/>
    <w:rsid w:val="001B05CD"/>
    <w:rsid w:val="001D242A"/>
    <w:rsid w:val="001D2E91"/>
    <w:rsid w:val="001D5610"/>
    <w:rsid w:val="001D572F"/>
    <w:rsid w:val="001E64F2"/>
    <w:rsid w:val="001F6189"/>
    <w:rsid w:val="002008B4"/>
    <w:rsid w:val="00206CEE"/>
    <w:rsid w:val="00210375"/>
    <w:rsid w:val="00211B17"/>
    <w:rsid w:val="00223F77"/>
    <w:rsid w:val="0023529E"/>
    <w:rsid w:val="00236226"/>
    <w:rsid w:val="00241EFC"/>
    <w:rsid w:val="002429C0"/>
    <w:rsid w:val="00242A57"/>
    <w:rsid w:val="00243F98"/>
    <w:rsid w:val="0024460D"/>
    <w:rsid w:val="002471D0"/>
    <w:rsid w:val="002632FD"/>
    <w:rsid w:val="00264A1D"/>
    <w:rsid w:val="002769E5"/>
    <w:rsid w:val="0027711D"/>
    <w:rsid w:val="002826E5"/>
    <w:rsid w:val="00286614"/>
    <w:rsid w:val="00286DE6"/>
    <w:rsid w:val="002906BF"/>
    <w:rsid w:val="002909AC"/>
    <w:rsid w:val="002A3BA5"/>
    <w:rsid w:val="002A61DF"/>
    <w:rsid w:val="002A71F7"/>
    <w:rsid w:val="002B08C5"/>
    <w:rsid w:val="002B36D0"/>
    <w:rsid w:val="002B6551"/>
    <w:rsid w:val="002C2551"/>
    <w:rsid w:val="002C4AA7"/>
    <w:rsid w:val="002C620C"/>
    <w:rsid w:val="002C6A29"/>
    <w:rsid w:val="002D5D3B"/>
    <w:rsid w:val="002D67AB"/>
    <w:rsid w:val="002E395B"/>
    <w:rsid w:val="002E731B"/>
    <w:rsid w:val="002F34BF"/>
    <w:rsid w:val="002F5DB2"/>
    <w:rsid w:val="00304156"/>
    <w:rsid w:val="003117E6"/>
    <w:rsid w:val="0031587E"/>
    <w:rsid w:val="00315CE7"/>
    <w:rsid w:val="003244C7"/>
    <w:rsid w:val="0032655B"/>
    <w:rsid w:val="0032741C"/>
    <w:rsid w:val="00334046"/>
    <w:rsid w:val="00341580"/>
    <w:rsid w:val="00350CF5"/>
    <w:rsid w:val="00350E79"/>
    <w:rsid w:val="00365D2A"/>
    <w:rsid w:val="00376A1E"/>
    <w:rsid w:val="00387447"/>
    <w:rsid w:val="0038762B"/>
    <w:rsid w:val="003A1895"/>
    <w:rsid w:val="003A3C3E"/>
    <w:rsid w:val="003A56F1"/>
    <w:rsid w:val="003A6E3B"/>
    <w:rsid w:val="003B1349"/>
    <w:rsid w:val="003B22C5"/>
    <w:rsid w:val="003B5C24"/>
    <w:rsid w:val="003C1712"/>
    <w:rsid w:val="003D173F"/>
    <w:rsid w:val="003D311D"/>
    <w:rsid w:val="003D3C0F"/>
    <w:rsid w:val="003D627C"/>
    <w:rsid w:val="003E7F5C"/>
    <w:rsid w:val="003F07BA"/>
    <w:rsid w:val="003F0E52"/>
    <w:rsid w:val="003F31A5"/>
    <w:rsid w:val="003F37B3"/>
    <w:rsid w:val="003F63ED"/>
    <w:rsid w:val="003F776A"/>
    <w:rsid w:val="0041177F"/>
    <w:rsid w:val="00413975"/>
    <w:rsid w:val="004142C5"/>
    <w:rsid w:val="00414DEE"/>
    <w:rsid w:val="00415222"/>
    <w:rsid w:val="004163E1"/>
    <w:rsid w:val="004172AF"/>
    <w:rsid w:val="0042693A"/>
    <w:rsid w:val="004309FD"/>
    <w:rsid w:val="00430D09"/>
    <w:rsid w:val="004377FB"/>
    <w:rsid w:val="004568BC"/>
    <w:rsid w:val="00462FEF"/>
    <w:rsid w:val="0046401C"/>
    <w:rsid w:val="004652F1"/>
    <w:rsid w:val="00470493"/>
    <w:rsid w:val="00472C8E"/>
    <w:rsid w:val="00485070"/>
    <w:rsid w:val="004874AF"/>
    <w:rsid w:val="004933E0"/>
    <w:rsid w:val="00493C48"/>
    <w:rsid w:val="004A019A"/>
    <w:rsid w:val="004A52A8"/>
    <w:rsid w:val="004B53B6"/>
    <w:rsid w:val="004B5730"/>
    <w:rsid w:val="004C01F3"/>
    <w:rsid w:val="004F55B5"/>
    <w:rsid w:val="00504784"/>
    <w:rsid w:val="005070E6"/>
    <w:rsid w:val="005144EF"/>
    <w:rsid w:val="005232A1"/>
    <w:rsid w:val="00526F03"/>
    <w:rsid w:val="00527880"/>
    <w:rsid w:val="00532F97"/>
    <w:rsid w:val="0053316F"/>
    <w:rsid w:val="00545391"/>
    <w:rsid w:val="00551C58"/>
    <w:rsid w:val="00557981"/>
    <w:rsid w:val="00562986"/>
    <w:rsid w:val="00576BA3"/>
    <w:rsid w:val="00585352"/>
    <w:rsid w:val="00592667"/>
    <w:rsid w:val="005955E3"/>
    <w:rsid w:val="005A4AF9"/>
    <w:rsid w:val="005C574F"/>
    <w:rsid w:val="005C78D5"/>
    <w:rsid w:val="005C7D72"/>
    <w:rsid w:val="0060224A"/>
    <w:rsid w:val="006119E7"/>
    <w:rsid w:val="00623791"/>
    <w:rsid w:val="006405F1"/>
    <w:rsid w:val="00642942"/>
    <w:rsid w:val="00644486"/>
    <w:rsid w:val="0064494E"/>
    <w:rsid w:val="006707DA"/>
    <w:rsid w:val="00672118"/>
    <w:rsid w:val="00684832"/>
    <w:rsid w:val="00685601"/>
    <w:rsid w:val="00686E24"/>
    <w:rsid w:val="006C48DE"/>
    <w:rsid w:val="006D4F63"/>
    <w:rsid w:val="006E0529"/>
    <w:rsid w:val="006F2EBE"/>
    <w:rsid w:val="006F75CE"/>
    <w:rsid w:val="006F7FC2"/>
    <w:rsid w:val="00701AAB"/>
    <w:rsid w:val="007065B2"/>
    <w:rsid w:val="007070B4"/>
    <w:rsid w:val="007074EA"/>
    <w:rsid w:val="00712BBD"/>
    <w:rsid w:val="00714D13"/>
    <w:rsid w:val="007254DA"/>
    <w:rsid w:val="007255C0"/>
    <w:rsid w:val="00726959"/>
    <w:rsid w:val="0072769B"/>
    <w:rsid w:val="00734FE1"/>
    <w:rsid w:val="007378F8"/>
    <w:rsid w:val="00741837"/>
    <w:rsid w:val="00741858"/>
    <w:rsid w:val="00754946"/>
    <w:rsid w:val="00764755"/>
    <w:rsid w:val="00772A1B"/>
    <w:rsid w:val="007750BF"/>
    <w:rsid w:val="0078035C"/>
    <w:rsid w:val="007804BC"/>
    <w:rsid w:val="007840D7"/>
    <w:rsid w:val="007A4FA0"/>
    <w:rsid w:val="007A7045"/>
    <w:rsid w:val="007B054B"/>
    <w:rsid w:val="007B467F"/>
    <w:rsid w:val="007B5F6D"/>
    <w:rsid w:val="007B644E"/>
    <w:rsid w:val="007D7BAF"/>
    <w:rsid w:val="007E0F0A"/>
    <w:rsid w:val="007E4E6D"/>
    <w:rsid w:val="007F22F4"/>
    <w:rsid w:val="007F546B"/>
    <w:rsid w:val="007F5E0A"/>
    <w:rsid w:val="00801170"/>
    <w:rsid w:val="008035E8"/>
    <w:rsid w:val="008117C0"/>
    <w:rsid w:val="00815C18"/>
    <w:rsid w:val="00816254"/>
    <w:rsid w:val="008168F5"/>
    <w:rsid w:val="008245CB"/>
    <w:rsid w:val="00826A61"/>
    <w:rsid w:val="00832B2E"/>
    <w:rsid w:val="0084268A"/>
    <w:rsid w:val="00843790"/>
    <w:rsid w:val="00853212"/>
    <w:rsid w:val="0085792D"/>
    <w:rsid w:val="008714DE"/>
    <w:rsid w:val="00880A99"/>
    <w:rsid w:val="0088521F"/>
    <w:rsid w:val="00885358"/>
    <w:rsid w:val="008853E8"/>
    <w:rsid w:val="008905BF"/>
    <w:rsid w:val="008931F5"/>
    <w:rsid w:val="008955FF"/>
    <w:rsid w:val="008A0463"/>
    <w:rsid w:val="008B08F2"/>
    <w:rsid w:val="008B29EA"/>
    <w:rsid w:val="008B2E99"/>
    <w:rsid w:val="008C1845"/>
    <w:rsid w:val="008C42E3"/>
    <w:rsid w:val="008D671C"/>
    <w:rsid w:val="008E5E86"/>
    <w:rsid w:val="008E5F23"/>
    <w:rsid w:val="008E67D0"/>
    <w:rsid w:val="00904AE8"/>
    <w:rsid w:val="00906E52"/>
    <w:rsid w:val="00914FF2"/>
    <w:rsid w:val="009156EF"/>
    <w:rsid w:val="0092149E"/>
    <w:rsid w:val="009230BB"/>
    <w:rsid w:val="009245ED"/>
    <w:rsid w:val="009448FF"/>
    <w:rsid w:val="00947941"/>
    <w:rsid w:val="0096300C"/>
    <w:rsid w:val="0097226B"/>
    <w:rsid w:val="009758F0"/>
    <w:rsid w:val="00975FCD"/>
    <w:rsid w:val="00985E0C"/>
    <w:rsid w:val="00985FC2"/>
    <w:rsid w:val="009A23FE"/>
    <w:rsid w:val="009C3567"/>
    <w:rsid w:val="009C6C43"/>
    <w:rsid w:val="009D0DAA"/>
    <w:rsid w:val="009D0EE1"/>
    <w:rsid w:val="009E60C0"/>
    <w:rsid w:val="009F0505"/>
    <w:rsid w:val="009F2A4E"/>
    <w:rsid w:val="009F514B"/>
    <w:rsid w:val="00A05250"/>
    <w:rsid w:val="00A0563A"/>
    <w:rsid w:val="00A108E6"/>
    <w:rsid w:val="00A12CD4"/>
    <w:rsid w:val="00A27675"/>
    <w:rsid w:val="00A35E46"/>
    <w:rsid w:val="00A377DA"/>
    <w:rsid w:val="00A41474"/>
    <w:rsid w:val="00A427E7"/>
    <w:rsid w:val="00A447FF"/>
    <w:rsid w:val="00A47371"/>
    <w:rsid w:val="00A513B5"/>
    <w:rsid w:val="00A539EE"/>
    <w:rsid w:val="00A738FE"/>
    <w:rsid w:val="00A83548"/>
    <w:rsid w:val="00AA6025"/>
    <w:rsid w:val="00AC10BB"/>
    <w:rsid w:val="00AD1008"/>
    <w:rsid w:val="00AD56C7"/>
    <w:rsid w:val="00AE6FE6"/>
    <w:rsid w:val="00AF0A19"/>
    <w:rsid w:val="00AF3C18"/>
    <w:rsid w:val="00AF45F5"/>
    <w:rsid w:val="00B023DD"/>
    <w:rsid w:val="00B04B34"/>
    <w:rsid w:val="00B12742"/>
    <w:rsid w:val="00B162AD"/>
    <w:rsid w:val="00B16A37"/>
    <w:rsid w:val="00B21A76"/>
    <w:rsid w:val="00B26CE3"/>
    <w:rsid w:val="00B32C0E"/>
    <w:rsid w:val="00B37A61"/>
    <w:rsid w:val="00B40C53"/>
    <w:rsid w:val="00B41AB3"/>
    <w:rsid w:val="00B42C14"/>
    <w:rsid w:val="00B54CB2"/>
    <w:rsid w:val="00B54F7C"/>
    <w:rsid w:val="00B57092"/>
    <w:rsid w:val="00B6192C"/>
    <w:rsid w:val="00B83DDD"/>
    <w:rsid w:val="00BA5076"/>
    <w:rsid w:val="00BC5DC7"/>
    <w:rsid w:val="00BD0F5E"/>
    <w:rsid w:val="00BD7A16"/>
    <w:rsid w:val="00BE3428"/>
    <w:rsid w:val="00BE5B2A"/>
    <w:rsid w:val="00BF4B9A"/>
    <w:rsid w:val="00BF783B"/>
    <w:rsid w:val="00C017B9"/>
    <w:rsid w:val="00C04AD8"/>
    <w:rsid w:val="00C16295"/>
    <w:rsid w:val="00C20EB6"/>
    <w:rsid w:val="00C25C76"/>
    <w:rsid w:val="00C32957"/>
    <w:rsid w:val="00C45968"/>
    <w:rsid w:val="00C45EA1"/>
    <w:rsid w:val="00C51C9C"/>
    <w:rsid w:val="00C61C59"/>
    <w:rsid w:val="00C71504"/>
    <w:rsid w:val="00C71779"/>
    <w:rsid w:val="00C75D03"/>
    <w:rsid w:val="00C801A7"/>
    <w:rsid w:val="00C95244"/>
    <w:rsid w:val="00C95609"/>
    <w:rsid w:val="00CA2438"/>
    <w:rsid w:val="00CA68D0"/>
    <w:rsid w:val="00CC35F3"/>
    <w:rsid w:val="00CC42EB"/>
    <w:rsid w:val="00CD1590"/>
    <w:rsid w:val="00CD24F2"/>
    <w:rsid w:val="00CD3CF2"/>
    <w:rsid w:val="00CD4FF4"/>
    <w:rsid w:val="00CD54F0"/>
    <w:rsid w:val="00CE38DD"/>
    <w:rsid w:val="00CE568D"/>
    <w:rsid w:val="00CE632F"/>
    <w:rsid w:val="00CE7565"/>
    <w:rsid w:val="00CF349E"/>
    <w:rsid w:val="00CF71BC"/>
    <w:rsid w:val="00CF7BE4"/>
    <w:rsid w:val="00D102D8"/>
    <w:rsid w:val="00D10B88"/>
    <w:rsid w:val="00D177C6"/>
    <w:rsid w:val="00D3186C"/>
    <w:rsid w:val="00D31A1E"/>
    <w:rsid w:val="00D31A4A"/>
    <w:rsid w:val="00D35BFB"/>
    <w:rsid w:val="00D5775D"/>
    <w:rsid w:val="00D648B8"/>
    <w:rsid w:val="00D66E7F"/>
    <w:rsid w:val="00D67D7E"/>
    <w:rsid w:val="00D74354"/>
    <w:rsid w:val="00D749FD"/>
    <w:rsid w:val="00D90A8B"/>
    <w:rsid w:val="00DA2312"/>
    <w:rsid w:val="00DA26FE"/>
    <w:rsid w:val="00DA39D3"/>
    <w:rsid w:val="00DB6EE4"/>
    <w:rsid w:val="00DC3378"/>
    <w:rsid w:val="00DC71B6"/>
    <w:rsid w:val="00DF14D2"/>
    <w:rsid w:val="00DF6B95"/>
    <w:rsid w:val="00E02204"/>
    <w:rsid w:val="00E03E2D"/>
    <w:rsid w:val="00E10B8C"/>
    <w:rsid w:val="00E213F8"/>
    <w:rsid w:val="00E237CC"/>
    <w:rsid w:val="00E244D1"/>
    <w:rsid w:val="00E31365"/>
    <w:rsid w:val="00E33578"/>
    <w:rsid w:val="00E52AED"/>
    <w:rsid w:val="00E53390"/>
    <w:rsid w:val="00E81643"/>
    <w:rsid w:val="00E86162"/>
    <w:rsid w:val="00E941B5"/>
    <w:rsid w:val="00E960FD"/>
    <w:rsid w:val="00E9633A"/>
    <w:rsid w:val="00EA6323"/>
    <w:rsid w:val="00EA7A7F"/>
    <w:rsid w:val="00EB2911"/>
    <w:rsid w:val="00EB295C"/>
    <w:rsid w:val="00EB5662"/>
    <w:rsid w:val="00EB6E4E"/>
    <w:rsid w:val="00EC1D35"/>
    <w:rsid w:val="00EC3ACA"/>
    <w:rsid w:val="00EC58A0"/>
    <w:rsid w:val="00EE739F"/>
    <w:rsid w:val="00EF2838"/>
    <w:rsid w:val="00EF6BBA"/>
    <w:rsid w:val="00F10FC6"/>
    <w:rsid w:val="00F120AD"/>
    <w:rsid w:val="00F2323E"/>
    <w:rsid w:val="00F24610"/>
    <w:rsid w:val="00F41844"/>
    <w:rsid w:val="00F4355D"/>
    <w:rsid w:val="00F43F90"/>
    <w:rsid w:val="00F471D1"/>
    <w:rsid w:val="00F60737"/>
    <w:rsid w:val="00F63C51"/>
    <w:rsid w:val="00F6420C"/>
    <w:rsid w:val="00F67C15"/>
    <w:rsid w:val="00F75F42"/>
    <w:rsid w:val="00F80639"/>
    <w:rsid w:val="00F85ED2"/>
    <w:rsid w:val="00F90595"/>
    <w:rsid w:val="00F94AE3"/>
    <w:rsid w:val="00F97441"/>
    <w:rsid w:val="00FA105B"/>
    <w:rsid w:val="00FA722F"/>
    <w:rsid w:val="00FC48A2"/>
    <w:rsid w:val="00FD0479"/>
    <w:rsid w:val="00FF1DE0"/>
    <w:rsid w:val="00FF4495"/>
    <w:rsid w:val="00FF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A7C629"/>
  <w15:docId w15:val="{164B7E32-1B21-4280-9961-DF0E127BF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3ED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41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B41AB3"/>
    <w:rPr>
      <w:kern w:val="2"/>
    </w:rPr>
  </w:style>
  <w:style w:type="paragraph" w:styleId="Footer">
    <w:name w:val="footer"/>
    <w:basedOn w:val="Normal"/>
    <w:link w:val="FooterChar"/>
    <w:rsid w:val="00B41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rsid w:val="00B41AB3"/>
    <w:rPr>
      <w:kern w:val="2"/>
    </w:rPr>
  </w:style>
  <w:style w:type="character" w:styleId="CommentReference">
    <w:name w:val="annotation reference"/>
    <w:rsid w:val="009E60C0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60C0"/>
    <w:rPr>
      <w:sz w:val="20"/>
      <w:szCs w:val="20"/>
    </w:rPr>
  </w:style>
  <w:style w:type="character" w:customStyle="1" w:styleId="CommentTextChar">
    <w:name w:val="Comment Text Char"/>
    <w:link w:val="CommentText"/>
    <w:rsid w:val="009E60C0"/>
    <w:rPr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9E60C0"/>
    <w:rPr>
      <w:b/>
      <w:bCs/>
    </w:rPr>
  </w:style>
  <w:style w:type="character" w:customStyle="1" w:styleId="CommentSubjectChar">
    <w:name w:val="Comment Subject Char"/>
    <w:link w:val="CommentSubject"/>
    <w:rsid w:val="009E60C0"/>
    <w:rPr>
      <w:b/>
      <w:bCs/>
      <w:kern w:val="2"/>
      <w:lang w:eastAsia="zh-TW"/>
    </w:rPr>
  </w:style>
  <w:style w:type="paragraph" w:styleId="BalloonText">
    <w:name w:val="Balloon Text"/>
    <w:basedOn w:val="Normal"/>
    <w:link w:val="BalloonTextChar"/>
    <w:rsid w:val="009E60C0"/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9E60C0"/>
    <w:rPr>
      <w:rFonts w:ascii="Segoe UI" w:hAnsi="Segoe UI" w:cs="Segoe UI"/>
      <w:kern w:val="2"/>
      <w:sz w:val="18"/>
      <w:szCs w:val="18"/>
      <w:lang w:eastAsia="zh-TW"/>
    </w:rPr>
  </w:style>
  <w:style w:type="paragraph" w:styleId="ListParagraph">
    <w:name w:val="List Paragraph"/>
    <w:basedOn w:val="Normal"/>
    <w:uiPriority w:val="34"/>
    <w:qFormat/>
    <w:rsid w:val="00A35E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5D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036DF-7279-4DB5-857D-70F487357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5</Words>
  <Characters>653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Xiao Chun Ling MD</cp:lastModifiedBy>
  <cp:revision>3</cp:revision>
  <cp:lastPrinted>2023-01-06T14:22:00Z</cp:lastPrinted>
  <dcterms:created xsi:type="dcterms:W3CDTF">2023-03-29T02:19:00Z</dcterms:created>
  <dcterms:modified xsi:type="dcterms:W3CDTF">2023-03-29T02:38:00Z</dcterms:modified>
</cp:coreProperties>
</file>